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E5D" w:rsidRDefault="006B7E5D" w:rsidP="006B7E5D">
      <w:r>
        <w:t>library(ggplot2)</w:t>
      </w:r>
    </w:p>
    <w:p w:rsidR="006B7E5D" w:rsidRDefault="006B7E5D" w:rsidP="006B7E5D">
      <w:r>
        <w:t>library(cowplot)</w:t>
      </w:r>
    </w:p>
    <w:p w:rsidR="006B7E5D" w:rsidRDefault="006B7E5D" w:rsidP="006B7E5D">
      <w:r>
        <w:t>library("plyr")</w:t>
      </w:r>
    </w:p>
    <w:p w:rsidR="006B7E5D" w:rsidRDefault="006B7E5D" w:rsidP="006B7E5D"/>
    <w:p w:rsidR="006B7E5D" w:rsidRDefault="006B7E5D" w:rsidP="006B7E5D">
      <w:r>
        <w:t># a color blind friendly palette with grey, adapted from http://www.cookbook-r.com/Graphs/Colors_(ggplot2)/</w:t>
      </w:r>
    </w:p>
    <w:p w:rsidR="006B7E5D" w:rsidRDefault="006B7E5D" w:rsidP="006B7E5D">
      <w:r>
        <w:t>cbPalette &lt;- c("#999999", "#E69F00", "#56B4E9", "#009E73", "#D55E00", "#F0E442", "#0072B2", "#CC79A7")</w:t>
      </w:r>
    </w:p>
    <w:p w:rsidR="006B7E5D" w:rsidRDefault="006B7E5D" w:rsidP="006B7E5D"/>
    <w:p w:rsidR="006B7E5D" w:rsidRDefault="006B7E5D" w:rsidP="006B7E5D"/>
    <w:p w:rsidR="006B7E5D" w:rsidRDefault="006B7E5D" w:rsidP="006B7E5D">
      <w:r>
        <w:t>## R session information</w:t>
      </w:r>
    </w:p>
    <w:p w:rsidR="006B7E5D" w:rsidRDefault="006B7E5D" w:rsidP="006B7E5D">
      <w:r>
        <w:t>&gt; sessionInfo()</w:t>
      </w:r>
    </w:p>
    <w:p w:rsidR="006B7E5D" w:rsidRDefault="006B7E5D" w:rsidP="006B7E5D">
      <w:r>
        <w:t># R version 3.4.1 (2017-06-30)</w:t>
      </w:r>
    </w:p>
    <w:p w:rsidR="006B7E5D" w:rsidRDefault="006B7E5D" w:rsidP="006B7E5D">
      <w:r>
        <w:t># Platform: x86_64-apple-darwin15.6.0 (64-bit)</w:t>
      </w:r>
    </w:p>
    <w:p w:rsidR="006B7E5D" w:rsidRDefault="006B7E5D" w:rsidP="006B7E5D">
      <w:r>
        <w:t># Running under: macOS High Sierra 10.13</w:t>
      </w:r>
    </w:p>
    <w:p w:rsidR="006B7E5D" w:rsidRDefault="006B7E5D" w:rsidP="006B7E5D">
      <w:r>
        <w:t xml:space="preserve"># </w:t>
      </w:r>
    </w:p>
    <w:p w:rsidR="006B7E5D" w:rsidRDefault="006B7E5D" w:rsidP="006B7E5D">
      <w:r>
        <w:t># Matrix products: default</w:t>
      </w:r>
    </w:p>
    <w:p w:rsidR="006B7E5D" w:rsidRDefault="006B7E5D" w:rsidP="006B7E5D">
      <w:r>
        <w:t># BLAS: /Library/Frameworks/R.framework/Versions/3.4/Resources/lib/libRblas.0.dylib</w:t>
      </w:r>
    </w:p>
    <w:p w:rsidR="006B7E5D" w:rsidRDefault="006B7E5D" w:rsidP="006B7E5D">
      <w:r>
        <w:t># LAPACK: /Library/Frameworks/R.framework/Versions/3.4/Resources/lib/libRlapack.dylib</w:t>
      </w:r>
    </w:p>
    <w:p w:rsidR="006B7E5D" w:rsidRDefault="006B7E5D" w:rsidP="006B7E5D">
      <w:r>
        <w:t xml:space="preserve"># </w:t>
      </w:r>
    </w:p>
    <w:p w:rsidR="006B7E5D" w:rsidRDefault="006B7E5D" w:rsidP="006B7E5D">
      <w:r>
        <w:t># locale:</w:t>
      </w:r>
    </w:p>
    <w:p w:rsidR="006B7E5D" w:rsidRDefault="006B7E5D" w:rsidP="006B7E5D">
      <w:r>
        <w:t># [1] C</w:t>
      </w:r>
    </w:p>
    <w:p w:rsidR="006B7E5D" w:rsidRDefault="006B7E5D" w:rsidP="006B7E5D">
      <w:r>
        <w:t xml:space="preserve"># </w:t>
      </w:r>
    </w:p>
    <w:p w:rsidR="006B7E5D" w:rsidRDefault="006B7E5D" w:rsidP="006B7E5D">
      <w:r>
        <w:t># attached base packages:</w:t>
      </w:r>
    </w:p>
    <w:p w:rsidR="006B7E5D" w:rsidRDefault="006B7E5D" w:rsidP="006B7E5D">
      <w:r>
        <w:t xml:space="preserve"># [1] stats     graphics  grDevices utils     datasets  methods   base     </w:t>
      </w:r>
    </w:p>
    <w:p w:rsidR="006B7E5D" w:rsidRDefault="006B7E5D" w:rsidP="006B7E5D">
      <w:r>
        <w:t xml:space="preserve"># </w:t>
      </w:r>
    </w:p>
    <w:p w:rsidR="006B7E5D" w:rsidRDefault="006B7E5D" w:rsidP="006B7E5D">
      <w:r>
        <w:t># other attached packages:</w:t>
      </w:r>
    </w:p>
    <w:p w:rsidR="006B7E5D" w:rsidRDefault="006B7E5D" w:rsidP="006B7E5D">
      <w:r>
        <w:t># [1] plyr_1.8.4    cowplot_0.8.0 ggplot2_2.2.1</w:t>
      </w:r>
    </w:p>
    <w:p w:rsidR="006B7E5D" w:rsidRDefault="006B7E5D" w:rsidP="006B7E5D">
      <w:r>
        <w:t xml:space="preserve"># </w:t>
      </w:r>
    </w:p>
    <w:p w:rsidR="006B7E5D" w:rsidRDefault="006B7E5D" w:rsidP="006B7E5D">
      <w:r>
        <w:t># loaded via a namespace (and not attached):</w:t>
      </w:r>
    </w:p>
    <w:p w:rsidR="006B7E5D" w:rsidRDefault="006B7E5D" w:rsidP="006B7E5D">
      <w:r>
        <w:t xml:space="preserve">#  [1] colorspace_1.3-2 scales_0.4.1     compiler_3.4.1   lazyeval_0.2.0   gtable_0.2.0    </w:t>
      </w:r>
    </w:p>
    <w:p w:rsidR="006B7E5D" w:rsidRDefault="006B7E5D" w:rsidP="006B7E5D">
      <w:r>
        <w:t xml:space="preserve">#  [6] tibble_1.3.3     Rcpp_0.12.12     grid_3.4.1       rlang_0.1.1      munsell_0.4.3 </w:t>
      </w:r>
    </w:p>
    <w:p w:rsidR="006B7E5D" w:rsidRDefault="006B7E5D" w:rsidP="006B7E5D"/>
    <w:p w:rsidR="006B7E5D" w:rsidRDefault="006B7E5D" w:rsidP="006B7E5D"/>
    <w:p w:rsidR="006B7E5D" w:rsidRDefault="006B7E5D" w:rsidP="006B7E5D">
      <w:r>
        <w:t>## Test 1:</w:t>
      </w:r>
    </w:p>
    <w:p w:rsidR="006B7E5D" w:rsidRDefault="006B7E5D" w:rsidP="006B7E5D">
      <w:r>
        <w:t>## Comparison of Conpair’s contamination estimates between</w:t>
      </w:r>
    </w:p>
    <w:p w:rsidR="006B7E5D" w:rsidRDefault="006B7E5D" w:rsidP="006B7E5D">
      <w:r>
        <w:t xml:space="preserve">##   tumor samples generated with exclusion amplification and </w:t>
      </w:r>
    </w:p>
    <w:p w:rsidR="006B7E5D" w:rsidRDefault="006B7E5D" w:rsidP="006B7E5D">
      <w:r>
        <w:t>##   tumor samples generated with bridge amplification.</w:t>
      </w:r>
    </w:p>
    <w:p w:rsidR="006B7E5D" w:rsidRDefault="006B7E5D" w:rsidP="006B7E5D">
      <w:r>
        <w:t>vals_real &lt;- read.table("Supplementary_Data_1.txt", header = T, sep="\t")</w:t>
      </w:r>
    </w:p>
    <w:p w:rsidR="006B7E5D" w:rsidRDefault="006B7E5D" w:rsidP="006B7E5D"/>
    <w:p w:rsidR="006B7E5D" w:rsidRDefault="006B7E5D" w:rsidP="006B7E5D">
      <w:r>
        <w:t>wilcox.test(CONPAIR_CONTAMINATION_ESTIMATE_TUMOR~Amplification, data = vals_real, conf.int = T)</w:t>
      </w:r>
    </w:p>
    <w:p w:rsidR="006B7E5D" w:rsidRDefault="006B7E5D" w:rsidP="006B7E5D"/>
    <w:p w:rsidR="006B7E5D" w:rsidRDefault="006B7E5D" w:rsidP="006B7E5D">
      <w:r>
        <w:t>## output:</w:t>
      </w:r>
    </w:p>
    <w:p w:rsidR="006B7E5D" w:rsidRDefault="006B7E5D" w:rsidP="006B7E5D">
      <w:r>
        <w:t>#</w:t>
      </w:r>
      <w:r>
        <w:tab/>
        <w:t>Wilcoxon rank sum test with continuity correction</w:t>
      </w:r>
    </w:p>
    <w:p w:rsidR="006B7E5D" w:rsidRDefault="006B7E5D" w:rsidP="006B7E5D">
      <w:r>
        <w:t>#</w:t>
      </w:r>
    </w:p>
    <w:p w:rsidR="006B7E5D" w:rsidRDefault="006B7E5D" w:rsidP="006B7E5D">
      <w:r>
        <w:t># data:  CONPAIR_CONTAMINATION_ESTIMATE_TUMOR by Amplification</w:t>
      </w:r>
    </w:p>
    <w:p w:rsidR="006B7E5D" w:rsidRDefault="006B7E5D" w:rsidP="006B7E5D">
      <w:r>
        <w:lastRenderedPageBreak/>
        <w:t># W = 114.5, p-value &lt; 2.2e-16</w:t>
      </w:r>
    </w:p>
    <w:p w:rsidR="006B7E5D" w:rsidRDefault="006B7E5D" w:rsidP="006B7E5D">
      <w:r>
        <w:t># alternative hypothesis: true location shift is not equal to 0</w:t>
      </w:r>
    </w:p>
    <w:p w:rsidR="006B7E5D" w:rsidRDefault="006B7E5D" w:rsidP="006B7E5D">
      <w:r>
        <w:t># 95 percent confidence interval:</w:t>
      </w:r>
    </w:p>
    <w:p w:rsidR="006B7E5D" w:rsidRDefault="006B7E5D" w:rsidP="006B7E5D">
      <w:r>
        <w:t>#  -0.7130123 -0.6319833</w:t>
      </w:r>
    </w:p>
    <w:p w:rsidR="006B7E5D" w:rsidRDefault="006B7E5D" w:rsidP="006B7E5D">
      <w:r>
        <w:t># sample estimates:</w:t>
      </w:r>
    </w:p>
    <w:p w:rsidR="006B7E5D" w:rsidRDefault="006B7E5D" w:rsidP="006B7E5D">
      <w:r>
        <w:t xml:space="preserve"># difference in location </w:t>
      </w:r>
    </w:p>
    <w:p w:rsidR="006B7E5D" w:rsidRDefault="006B7E5D" w:rsidP="006B7E5D">
      <w:r>
        <w:t xml:space="preserve">#              -0.670985 </w:t>
      </w:r>
    </w:p>
    <w:p w:rsidR="006B7E5D" w:rsidRDefault="006B7E5D" w:rsidP="006B7E5D"/>
    <w:p w:rsidR="006B7E5D" w:rsidRDefault="006B7E5D" w:rsidP="006B7E5D">
      <w:r>
        <w:t>## creation of the associated supplementary figure</w:t>
      </w:r>
    </w:p>
    <w:p w:rsidR="006B7E5D" w:rsidRDefault="006B7E5D" w:rsidP="006B7E5D">
      <w:r>
        <w:t>BrAmp_median &lt;- round(median(vals_real[vals_real$Amplification == "BrAmp", ]$CONPAIR_CONTAMINATION_ESTIMATE_TUMOR), 3)</w:t>
      </w:r>
    </w:p>
    <w:p w:rsidR="006B7E5D" w:rsidRDefault="006B7E5D" w:rsidP="006B7E5D">
      <w:r>
        <w:t>BrAmp_IQR &lt;- round(IQR(vals_real[vals_real$Amplification == "BrAmp", ]$CONPAIR_CONTAMINATION_ESTIMATE_TUMOR), 3)</w:t>
      </w:r>
    </w:p>
    <w:p w:rsidR="006B7E5D" w:rsidRDefault="006B7E5D" w:rsidP="006B7E5D"/>
    <w:p w:rsidR="006B7E5D" w:rsidRDefault="006B7E5D" w:rsidP="006B7E5D">
      <w:r>
        <w:t>ExAmp_median &lt;- round(median(vals_real[vals_real$Amplification == "ExAmp", ]$CONPAIR_CONTAMINATION_ESTIMATE_TUMOR), 3)</w:t>
      </w:r>
    </w:p>
    <w:p w:rsidR="006B7E5D" w:rsidRDefault="006B7E5D" w:rsidP="006B7E5D">
      <w:r>
        <w:t>ExAmp_IQR &lt;- round(IQR(vals_real[vals_real$Amplification == "ExAmp", ]$CONPAIR_CONTAMINATION_ESTIMATE_TUMOR), 3)</w:t>
      </w:r>
    </w:p>
    <w:p w:rsidR="006B7E5D" w:rsidRDefault="006B7E5D" w:rsidP="006B7E5D"/>
    <w:p w:rsidR="006B7E5D" w:rsidRDefault="006B7E5D" w:rsidP="006B7E5D">
      <w:r>
        <w:t>vals_real$AmplificationInfo &lt;- "NA"</w:t>
      </w:r>
    </w:p>
    <w:p w:rsidR="006B7E5D" w:rsidRDefault="006B7E5D" w:rsidP="006B7E5D">
      <w:r>
        <w:t>vals_real[vals_real$Amplification == "BrAmp", ]$AmplificationInfo &lt;- paste("BrAmp-amplified samples", "\nmedian: ", BrAmp_median, "\ninterquartile range: ", BrAmp_IQR, sep = "")</w:t>
      </w:r>
    </w:p>
    <w:p w:rsidR="006B7E5D" w:rsidRDefault="006B7E5D" w:rsidP="006B7E5D">
      <w:r>
        <w:t>vals_real[vals_real$Amplification == "ExAmp", ]$AmplificationInfo &lt;- paste("ExAmp-amplified samples", "\nmedian: ", ExAmp_median, "\ninterquartile range: ", ExAmp_IQR, sep = "")</w:t>
      </w:r>
    </w:p>
    <w:p w:rsidR="006B7E5D" w:rsidRDefault="006B7E5D" w:rsidP="006B7E5D"/>
    <w:p w:rsidR="006B7E5D" w:rsidRDefault="006B7E5D" w:rsidP="006B7E5D">
      <w:r>
        <w:t>vals_real$contamination_class &lt;- "NA"</w:t>
      </w:r>
    </w:p>
    <w:p w:rsidR="006B7E5D" w:rsidRDefault="006B7E5D" w:rsidP="006B7E5D">
      <w:r>
        <w:t>vals_real[vals_real$CONPAIR_CONTAMINATION_ESTIMATE_TUMOR &lt; 0.5,]$contamination_class &lt;-  " &lt; 0.5 %"</w:t>
      </w:r>
    </w:p>
    <w:p w:rsidR="006B7E5D" w:rsidRDefault="006B7E5D" w:rsidP="006B7E5D">
      <w:r>
        <w:t>vals_real[vals_real$CONPAIR_CONTAMINATION_ESTIMATE_TUMOR &gt;= 0.5,]$contamination_class &lt;- "&gt;= 0.5 %"</w:t>
      </w:r>
    </w:p>
    <w:p w:rsidR="006B7E5D" w:rsidRDefault="006B7E5D" w:rsidP="006B7E5D"/>
    <w:p w:rsidR="006B7E5D" w:rsidRDefault="006B7E5D" w:rsidP="006B7E5D">
      <w:r>
        <w:t xml:space="preserve">plot_contam_all_sample &lt;- ggplot(vals_real, aes(round(CONPAIR_CONTAMINATION_ESTIMATE_TUMOR, 1))) + </w:t>
      </w:r>
    </w:p>
    <w:p w:rsidR="006B7E5D" w:rsidRDefault="006B7E5D" w:rsidP="006B7E5D">
      <w:r>
        <w:t xml:space="preserve">  geom_bar(width=0.09, aes(fill=factor(contamination_class))) +</w:t>
      </w:r>
    </w:p>
    <w:p w:rsidR="006B7E5D" w:rsidRDefault="006B7E5D" w:rsidP="006B7E5D">
      <w:r>
        <w:t xml:space="preserve">  scale_fill_manual(values=cbPalette) + </w:t>
      </w:r>
    </w:p>
    <w:p w:rsidR="006B7E5D" w:rsidRDefault="006B7E5D" w:rsidP="006B7E5D">
      <w:r>
        <w:t xml:space="preserve">  facet_grid(AmplificationInfo~.) + </w:t>
      </w:r>
    </w:p>
    <w:p w:rsidR="006B7E5D" w:rsidRDefault="006B7E5D" w:rsidP="006B7E5D">
      <w:r>
        <w:t xml:space="preserve">  ylab("Number of samples") + </w:t>
      </w:r>
    </w:p>
    <w:p w:rsidR="006B7E5D" w:rsidRDefault="006B7E5D" w:rsidP="006B7E5D">
      <w:r>
        <w:t xml:space="preserve">  xlab("Sample contamination estimate (%)") + </w:t>
      </w:r>
    </w:p>
    <w:p w:rsidR="006B7E5D" w:rsidRDefault="006B7E5D" w:rsidP="006B7E5D">
      <w:r>
        <w:t xml:space="preserve">  ggtitle("Distributions of contamination estimates") + </w:t>
      </w:r>
    </w:p>
    <w:p w:rsidR="006B7E5D" w:rsidRDefault="006B7E5D" w:rsidP="006B7E5D">
      <w:r>
        <w:t xml:space="preserve">  background_grid(major = "xy", minor = "xy") + </w:t>
      </w:r>
    </w:p>
    <w:p w:rsidR="006B7E5D" w:rsidRDefault="006B7E5D" w:rsidP="006B7E5D">
      <w:r>
        <w:t xml:space="preserve">  guides(fill = guide_legend("Sample\ncontamination\nestimate")) + </w:t>
      </w:r>
    </w:p>
    <w:p w:rsidR="006B7E5D" w:rsidRDefault="006B7E5D" w:rsidP="006B7E5D">
      <w:r>
        <w:t xml:space="preserve">  theme(strip.text.y = element_text(angle = 90)) +</w:t>
      </w:r>
    </w:p>
    <w:p w:rsidR="006B7E5D" w:rsidRDefault="006B7E5D" w:rsidP="006B7E5D">
      <w:r>
        <w:t xml:space="preserve">  theme(panel.spacing = unit(1, "lines"))</w:t>
      </w:r>
    </w:p>
    <w:p w:rsidR="006B7E5D" w:rsidRDefault="006B7E5D" w:rsidP="006B7E5D"/>
    <w:p w:rsidR="006B7E5D" w:rsidRDefault="006B7E5D" w:rsidP="006B7E5D">
      <w:r>
        <w:t>save_plot("Supplementary_Figure_2.pdf", plot_contam_all_sample,</w:t>
      </w:r>
    </w:p>
    <w:p w:rsidR="006B7E5D" w:rsidRDefault="006B7E5D" w:rsidP="006B7E5D">
      <w:r>
        <w:lastRenderedPageBreak/>
        <w:t xml:space="preserve">          ncol = 2,</w:t>
      </w:r>
    </w:p>
    <w:p w:rsidR="006B7E5D" w:rsidRDefault="006B7E5D" w:rsidP="006B7E5D">
      <w:r>
        <w:t xml:space="preserve">          nrow = 1,</w:t>
      </w:r>
    </w:p>
    <w:p w:rsidR="006B7E5D" w:rsidRDefault="006B7E5D" w:rsidP="006B7E5D">
      <w:r>
        <w:t xml:space="preserve">          base_height = 6.5,</w:t>
      </w:r>
    </w:p>
    <w:p w:rsidR="006B7E5D" w:rsidRDefault="006B7E5D" w:rsidP="006B7E5D">
      <w:r>
        <w:t xml:space="preserve">          base_aspect_ratio = 1)</w:t>
      </w:r>
    </w:p>
    <w:p w:rsidR="006B7E5D" w:rsidRDefault="006B7E5D" w:rsidP="006B7E5D"/>
    <w:p w:rsidR="006B7E5D" w:rsidRDefault="006B7E5D" w:rsidP="006B7E5D"/>
    <w:p w:rsidR="006B7E5D" w:rsidRDefault="006B7E5D" w:rsidP="006B7E5D"/>
    <w:p w:rsidR="006B7E5D" w:rsidRDefault="006B7E5D" w:rsidP="006B7E5D">
      <w:r>
        <w:t>## Test 2:</w:t>
      </w:r>
    </w:p>
    <w:p w:rsidR="006B7E5D" w:rsidRDefault="006B7E5D" w:rsidP="006B7E5D">
      <w:r>
        <w:t xml:space="preserve">## Comparison of SCV counts between </w:t>
      </w:r>
    </w:p>
    <w:p w:rsidR="006B7E5D" w:rsidRDefault="006B7E5D" w:rsidP="006B7E5D">
      <w:r>
        <w:t xml:space="preserve">##   tumor samples generated with exclusion amplification and </w:t>
      </w:r>
    </w:p>
    <w:p w:rsidR="006B7E5D" w:rsidRDefault="006B7E5D" w:rsidP="006B7E5D">
      <w:r>
        <w:t xml:space="preserve">##   tumor samples generated with bridge amplification. </w:t>
      </w:r>
    </w:p>
    <w:p w:rsidR="006B7E5D" w:rsidRDefault="006B7E5D" w:rsidP="006B7E5D">
      <w:r>
        <w:t>vals_SCVs &lt;- read.table("Supplementary_Data_2.txt", header = T, sep="\t")</w:t>
      </w:r>
    </w:p>
    <w:p w:rsidR="006B7E5D" w:rsidRDefault="006B7E5D" w:rsidP="006B7E5D"/>
    <w:p w:rsidR="006B7E5D" w:rsidRDefault="006B7E5D" w:rsidP="006B7E5D">
      <w:r>
        <w:t>wilcox.test(VARIANT_COUNT~Amplification, data = vals_SCVs, conf.int = T)</w:t>
      </w:r>
    </w:p>
    <w:p w:rsidR="006B7E5D" w:rsidRDefault="006B7E5D" w:rsidP="006B7E5D"/>
    <w:p w:rsidR="006B7E5D" w:rsidRDefault="006B7E5D" w:rsidP="006B7E5D">
      <w:r>
        <w:t>## output:</w:t>
      </w:r>
    </w:p>
    <w:p w:rsidR="006B7E5D" w:rsidRDefault="006B7E5D" w:rsidP="006B7E5D">
      <w:r>
        <w:t>#</w:t>
      </w:r>
      <w:r>
        <w:tab/>
        <w:t>Wilcoxon rank sum test with continuity correction</w:t>
      </w:r>
    </w:p>
    <w:p w:rsidR="006B7E5D" w:rsidRDefault="006B7E5D" w:rsidP="006B7E5D">
      <w:r>
        <w:t>#</w:t>
      </w:r>
    </w:p>
    <w:p w:rsidR="006B7E5D" w:rsidRDefault="006B7E5D" w:rsidP="006B7E5D">
      <w:r>
        <w:t># data:  VARIANT_COUNT by Amplification</w:t>
      </w:r>
    </w:p>
    <w:p w:rsidR="006B7E5D" w:rsidRDefault="006B7E5D" w:rsidP="006B7E5D">
      <w:r>
        <w:t># W = 1113.5, p-value &lt; 2.2e-16</w:t>
      </w:r>
    </w:p>
    <w:p w:rsidR="006B7E5D" w:rsidRDefault="006B7E5D" w:rsidP="006B7E5D">
      <w:r>
        <w:t># alternative hypothesis: true location shift is not equal to 0</w:t>
      </w:r>
    </w:p>
    <w:p w:rsidR="006B7E5D" w:rsidRDefault="006B7E5D" w:rsidP="006B7E5D">
      <w:r>
        <w:t># 95 percent confidence interval:</w:t>
      </w:r>
    </w:p>
    <w:p w:rsidR="006B7E5D" w:rsidRDefault="006B7E5D" w:rsidP="006B7E5D">
      <w:r>
        <w:t>#  -4.999991 -2.999958</w:t>
      </w:r>
    </w:p>
    <w:p w:rsidR="006B7E5D" w:rsidRDefault="006B7E5D" w:rsidP="006B7E5D">
      <w:r>
        <w:t># sample estimates:</w:t>
      </w:r>
    </w:p>
    <w:p w:rsidR="006B7E5D" w:rsidRDefault="006B7E5D" w:rsidP="006B7E5D">
      <w:r>
        <w:t xml:space="preserve"># difference in location </w:t>
      </w:r>
    </w:p>
    <w:p w:rsidR="006B7E5D" w:rsidRDefault="006B7E5D" w:rsidP="006B7E5D">
      <w:r>
        <w:t>#              -3.999954</w:t>
      </w:r>
    </w:p>
    <w:p w:rsidR="006B7E5D" w:rsidRDefault="006B7E5D" w:rsidP="006B7E5D"/>
    <w:p w:rsidR="006B7E5D" w:rsidRDefault="006B7E5D" w:rsidP="006B7E5D">
      <w:r>
        <w:t>## creation of the associated supplementary figure</w:t>
      </w:r>
    </w:p>
    <w:p w:rsidR="006B7E5D" w:rsidRDefault="006B7E5D" w:rsidP="006B7E5D">
      <w:r>
        <w:t>BrAmp_median &lt;- round(median(vals_SCVs[vals_SCVs$Amplification == "BrAmp", ]$VARIANT_COUNT), 3)</w:t>
      </w:r>
    </w:p>
    <w:p w:rsidR="006B7E5D" w:rsidRDefault="006B7E5D" w:rsidP="006B7E5D">
      <w:r>
        <w:t>BrAmp_IQR &lt;- round(IQR(vals_SCVs[vals_SCVs$Amplification == "BrAmp", ]$VARIANT_COUNT), 3)</w:t>
      </w:r>
    </w:p>
    <w:p w:rsidR="006B7E5D" w:rsidRDefault="006B7E5D" w:rsidP="006B7E5D"/>
    <w:p w:rsidR="006B7E5D" w:rsidRDefault="006B7E5D" w:rsidP="006B7E5D">
      <w:r>
        <w:t>ExAmp_median &lt;- round(median(vals_SCVs[vals_SCVs$Amplification == "ExAmp", ]$VARIANT_COUNT), 3)</w:t>
      </w:r>
    </w:p>
    <w:p w:rsidR="006B7E5D" w:rsidRDefault="006B7E5D" w:rsidP="006B7E5D">
      <w:r>
        <w:t>ExAmp_IQR &lt;- round(IQR(vals_SCVs[vals_SCVs$Amplification == "ExAmp", ]$VARIANT_COUNT), 3)</w:t>
      </w:r>
    </w:p>
    <w:p w:rsidR="006B7E5D" w:rsidRDefault="006B7E5D" w:rsidP="006B7E5D"/>
    <w:p w:rsidR="006B7E5D" w:rsidRDefault="006B7E5D" w:rsidP="006B7E5D">
      <w:r>
        <w:t>vals_SCVs$AmplificationInfo &lt;- "NA"</w:t>
      </w:r>
    </w:p>
    <w:p w:rsidR="006B7E5D" w:rsidRDefault="006B7E5D" w:rsidP="006B7E5D">
      <w:r>
        <w:t>vals_SCVs[vals_SCVs$Amplification == "BrAmp", ]$AmplificationInfo &lt;- paste("BrAmp-amplified samples", "\nmedian: ", BrAmp_median, "\ninterquartile range: ", BrAmp_IQR, sep = "")</w:t>
      </w:r>
    </w:p>
    <w:p w:rsidR="006B7E5D" w:rsidRDefault="006B7E5D" w:rsidP="006B7E5D">
      <w:r>
        <w:t>vals_SCVs[vals_SCVs$Amplification == "ExAmp", ]$AmplificationInfo &lt;- paste("ExAmp-amplified samples", "\nmedian: ", ExAmp_median, "\ninterquartile range: ", ExAmp_IQR, sep = "")</w:t>
      </w:r>
    </w:p>
    <w:p w:rsidR="006B7E5D" w:rsidRDefault="006B7E5D" w:rsidP="006B7E5D"/>
    <w:p w:rsidR="006B7E5D" w:rsidRDefault="006B7E5D" w:rsidP="006B7E5D">
      <w:r>
        <w:t>vals_SCVs$contamination_class &lt;- "NA"</w:t>
      </w:r>
    </w:p>
    <w:p w:rsidR="006B7E5D" w:rsidRDefault="006B7E5D" w:rsidP="006B7E5D">
      <w:r>
        <w:lastRenderedPageBreak/>
        <w:t>vals_SCVs[vals_SCVs$CONPAIR_CONTAMINATION_ESTIMATE_TUMOR &lt; 0.5,]$contamination_class &lt;-  " &lt; 0.5 %"</w:t>
      </w:r>
    </w:p>
    <w:p w:rsidR="006B7E5D" w:rsidRDefault="006B7E5D" w:rsidP="006B7E5D">
      <w:r>
        <w:t>vals_SCVs[vals_SCVs$CONPAIR_CONTAMINATION_ESTIMATE_TUMOR &gt;= 0.5,]$contamination_class &lt;- "&gt;= 0.5 %"</w:t>
      </w:r>
    </w:p>
    <w:p w:rsidR="006B7E5D" w:rsidRDefault="006B7E5D" w:rsidP="006B7E5D"/>
    <w:p w:rsidR="006B7E5D" w:rsidRDefault="006B7E5D" w:rsidP="006B7E5D">
      <w:r>
        <w:t xml:space="preserve">plot_contam_all_sample &lt;- ggplot(vals_SCVs, aes(VARIANT_COUNT)) + </w:t>
      </w:r>
    </w:p>
    <w:p w:rsidR="006B7E5D" w:rsidRDefault="006B7E5D" w:rsidP="006B7E5D">
      <w:r>
        <w:t xml:space="preserve">    geom_bar(width=0.9, aes(fill=factor(contamination_class))) + </w:t>
      </w:r>
    </w:p>
    <w:p w:rsidR="006B7E5D" w:rsidRDefault="006B7E5D" w:rsidP="006B7E5D">
      <w:r>
        <w:t xml:space="preserve">    scale_fill_manual(values=cbPalette) + </w:t>
      </w:r>
    </w:p>
    <w:p w:rsidR="006B7E5D" w:rsidRDefault="006B7E5D" w:rsidP="006B7E5D">
      <w:r>
        <w:t xml:space="preserve">    facet_grid(AmplificationInfo~.) + </w:t>
      </w:r>
    </w:p>
    <w:p w:rsidR="006B7E5D" w:rsidRDefault="006B7E5D" w:rsidP="006B7E5D">
      <w:r>
        <w:t xml:space="preserve">    ylab("Number of samples") + </w:t>
      </w:r>
    </w:p>
    <w:p w:rsidR="006B7E5D" w:rsidRDefault="006B7E5D" w:rsidP="006B7E5D">
      <w:r>
        <w:t xml:space="preserve">    xlab("Number of suspected contaminant variants") + </w:t>
      </w:r>
    </w:p>
    <w:p w:rsidR="006B7E5D" w:rsidRDefault="006B7E5D" w:rsidP="006B7E5D">
      <w:r>
        <w:t xml:space="preserve">    ggtitle("Distributions of per-sample counts of suspected contaminant variant") + </w:t>
      </w:r>
    </w:p>
    <w:p w:rsidR="006B7E5D" w:rsidRDefault="006B7E5D" w:rsidP="006B7E5D">
      <w:r>
        <w:t xml:space="preserve">    background_grid(major = "xy", minor = "xy") + </w:t>
      </w:r>
    </w:p>
    <w:p w:rsidR="006B7E5D" w:rsidRDefault="006B7E5D" w:rsidP="006B7E5D">
      <w:r>
        <w:t xml:space="preserve">    guides(fill = guide_legend("Sample\ncontamination\nestimate")) + </w:t>
      </w:r>
    </w:p>
    <w:p w:rsidR="006B7E5D" w:rsidRDefault="006B7E5D" w:rsidP="006B7E5D">
      <w:r>
        <w:t xml:space="preserve">    theme(strip.text.y = element_text(angle = 90)) +</w:t>
      </w:r>
    </w:p>
    <w:p w:rsidR="006B7E5D" w:rsidRDefault="006B7E5D" w:rsidP="006B7E5D">
      <w:r>
        <w:t xml:space="preserve">    theme(panel.spacing = unit(1, "lines"))</w:t>
      </w:r>
    </w:p>
    <w:p w:rsidR="006B7E5D" w:rsidRDefault="006B7E5D" w:rsidP="006B7E5D"/>
    <w:p w:rsidR="006B7E5D" w:rsidRDefault="006B7E5D" w:rsidP="006B7E5D">
      <w:r>
        <w:t>save_plot("Supplementary_Figure_6.pdf", plot_contam_all_sample,</w:t>
      </w:r>
    </w:p>
    <w:p w:rsidR="006B7E5D" w:rsidRDefault="006B7E5D" w:rsidP="006B7E5D">
      <w:r>
        <w:t xml:space="preserve">          ncol = 2,</w:t>
      </w:r>
    </w:p>
    <w:p w:rsidR="006B7E5D" w:rsidRDefault="006B7E5D" w:rsidP="006B7E5D">
      <w:r>
        <w:t xml:space="preserve">          nrow = 1,</w:t>
      </w:r>
    </w:p>
    <w:p w:rsidR="006B7E5D" w:rsidRDefault="006B7E5D" w:rsidP="006B7E5D">
      <w:r>
        <w:t xml:space="preserve">          base_height = 6.5,</w:t>
      </w:r>
    </w:p>
    <w:p w:rsidR="006B7E5D" w:rsidRDefault="006B7E5D" w:rsidP="006B7E5D">
      <w:r>
        <w:t xml:space="preserve">          base_aspect_ratio = 1)</w:t>
      </w:r>
    </w:p>
    <w:p w:rsidR="006B7E5D" w:rsidRDefault="006B7E5D" w:rsidP="006B7E5D"/>
    <w:p w:rsidR="006B7E5D" w:rsidRDefault="006B7E5D" w:rsidP="006B7E5D"/>
    <w:p w:rsidR="006B7E5D" w:rsidRDefault="006B7E5D" w:rsidP="006B7E5D"/>
    <w:p w:rsidR="006B7E5D" w:rsidRDefault="006B7E5D" w:rsidP="006B7E5D">
      <w:r>
        <w:t>## Test 3:</w:t>
      </w:r>
    </w:p>
    <w:p w:rsidR="006B7E5D" w:rsidRDefault="006B7E5D" w:rsidP="006B7E5D">
      <w:r>
        <w:t xml:space="preserve">## Comparison of PC-AF values between </w:t>
      </w:r>
    </w:p>
    <w:p w:rsidR="006B7E5D" w:rsidRDefault="006B7E5D" w:rsidP="006B7E5D">
      <w:r>
        <w:t xml:space="preserve">##   tumor samples generated with exclusion amplification and </w:t>
      </w:r>
    </w:p>
    <w:p w:rsidR="006B7E5D" w:rsidRDefault="006B7E5D" w:rsidP="006B7E5D">
      <w:r>
        <w:t xml:space="preserve">##   tumor samples generated with bridge amplification. </w:t>
      </w:r>
    </w:p>
    <w:p w:rsidR="006B7E5D" w:rsidRDefault="006B7E5D" w:rsidP="006B7E5D">
      <w:r>
        <w:t xml:space="preserve">## Only PC-AF values for SSNVs common in the NCGC cohort of normals were included. </w:t>
      </w:r>
    </w:p>
    <w:p w:rsidR="006B7E5D" w:rsidRDefault="006B7E5D" w:rsidP="006B7E5D">
      <w:r>
        <w:t>vars &lt;- read.table("Supplementary_Data_3.txt", header = T, sep="\t")</w:t>
      </w:r>
    </w:p>
    <w:p w:rsidR="006B7E5D" w:rsidRDefault="006B7E5D" w:rsidP="006B7E5D"/>
    <w:p w:rsidR="006B7E5D" w:rsidRDefault="006B7E5D" w:rsidP="006B7E5D">
      <w:r>
        <w:t>wilcox.test(PC_AF~Amplification, data = vars, conf.int = T)</w:t>
      </w:r>
    </w:p>
    <w:p w:rsidR="006B7E5D" w:rsidRDefault="006B7E5D" w:rsidP="006B7E5D"/>
    <w:p w:rsidR="006B7E5D" w:rsidRDefault="006B7E5D" w:rsidP="006B7E5D">
      <w:r>
        <w:t>## output:</w:t>
      </w:r>
    </w:p>
    <w:p w:rsidR="006B7E5D" w:rsidRDefault="006B7E5D" w:rsidP="006B7E5D">
      <w:r>
        <w:t>#</w:t>
      </w:r>
      <w:r>
        <w:tab/>
        <w:t>Wilcoxon rank sum test with continuity correction</w:t>
      </w:r>
    </w:p>
    <w:p w:rsidR="006B7E5D" w:rsidRDefault="006B7E5D" w:rsidP="006B7E5D">
      <w:r>
        <w:t>#</w:t>
      </w:r>
    </w:p>
    <w:p w:rsidR="006B7E5D" w:rsidRDefault="006B7E5D" w:rsidP="006B7E5D">
      <w:r>
        <w:t># data:  PC_AF by Amplification</w:t>
      </w:r>
    </w:p>
    <w:p w:rsidR="006B7E5D" w:rsidRDefault="006B7E5D" w:rsidP="006B7E5D">
      <w:r>
        <w:t># W = 61187, p-value &lt; 2.2e-16</w:t>
      </w:r>
    </w:p>
    <w:p w:rsidR="006B7E5D" w:rsidRDefault="006B7E5D" w:rsidP="006B7E5D">
      <w:r>
        <w:t># alternative hypothesis: true location shift is not equal to 0</w:t>
      </w:r>
    </w:p>
    <w:p w:rsidR="006B7E5D" w:rsidRDefault="006B7E5D" w:rsidP="006B7E5D">
      <w:r>
        <w:t># 95 percent confidence interval:</w:t>
      </w:r>
    </w:p>
    <w:p w:rsidR="006B7E5D" w:rsidRDefault="006B7E5D" w:rsidP="006B7E5D">
      <w:r>
        <w:t># -0.3710597 -0.2649853</w:t>
      </w:r>
    </w:p>
    <w:p w:rsidR="006B7E5D" w:rsidRDefault="006B7E5D" w:rsidP="006B7E5D">
      <w:r>
        <w:t># sample estimates:</w:t>
      </w:r>
    </w:p>
    <w:p w:rsidR="006B7E5D" w:rsidRDefault="006B7E5D" w:rsidP="006B7E5D">
      <w:r>
        <w:t xml:space="preserve"># difference in location </w:t>
      </w:r>
    </w:p>
    <w:p w:rsidR="006B7E5D" w:rsidRDefault="006B7E5D" w:rsidP="006B7E5D">
      <w:r>
        <w:t>#             -0.3193147</w:t>
      </w:r>
    </w:p>
    <w:p w:rsidR="006B7E5D" w:rsidRDefault="006B7E5D" w:rsidP="006B7E5D"/>
    <w:p w:rsidR="006B7E5D" w:rsidRDefault="006B7E5D" w:rsidP="006B7E5D">
      <w:r>
        <w:t>## creation of the associated supplementary figure</w:t>
      </w:r>
    </w:p>
    <w:p w:rsidR="006B7E5D" w:rsidRDefault="006B7E5D" w:rsidP="006B7E5D">
      <w:r>
        <w:lastRenderedPageBreak/>
        <w:t>BrAmp_median &lt;- round(median(vars[vars$Amplification == "BrAmp", ]$PC_AF), 3)</w:t>
      </w:r>
    </w:p>
    <w:p w:rsidR="006B7E5D" w:rsidRDefault="006B7E5D" w:rsidP="006B7E5D">
      <w:r>
        <w:t>BrAmp_IQR &lt;- round(IQR(vars[vars$Amplification == "BrAmp", ]$PC_AF), 3)</w:t>
      </w:r>
    </w:p>
    <w:p w:rsidR="006B7E5D" w:rsidRDefault="006B7E5D" w:rsidP="006B7E5D"/>
    <w:p w:rsidR="006B7E5D" w:rsidRDefault="006B7E5D" w:rsidP="006B7E5D">
      <w:r>
        <w:t>ExAmp_median &lt;- round(median(vars[vars$Amplification == "ExAmp", ]$PC_AF), 3)</w:t>
      </w:r>
    </w:p>
    <w:p w:rsidR="006B7E5D" w:rsidRDefault="006B7E5D" w:rsidP="006B7E5D">
      <w:r>
        <w:t>ExAmp_IQR &lt;- round(IQR(vars[vars$Amplification == "ExAmp", ]$PC_AF), 3)</w:t>
      </w:r>
    </w:p>
    <w:p w:rsidR="006B7E5D" w:rsidRDefault="006B7E5D" w:rsidP="006B7E5D"/>
    <w:p w:rsidR="006B7E5D" w:rsidRDefault="006B7E5D" w:rsidP="006B7E5D">
      <w:r>
        <w:t>vars$contamination_class &lt;- "NA"</w:t>
      </w:r>
    </w:p>
    <w:p w:rsidR="006B7E5D" w:rsidRDefault="006B7E5D" w:rsidP="006B7E5D">
      <w:r>
        <w:t>vars[vars$CONPAIR_CONTAMINATION_ESTIMATE_TUMOR &lt; 0.5,]$contamination_class &lt;-  " &lt; 0.5 %"</w:t>
      </w:r>
    </w:p>
    <w:p w:rsidR="006B7E5D" w:rsidRDefault="006B7E5D" w:rsidP="006B7E5D">
      <w:r>
        <w:t>vars[vars$CONPAIR_CONTAMINATION_ESTIMATE_TUMOR &gt;= 0.5,]$contamination_class &lt;- "&gt;= 0.5 %"</w:t>
      </w:r>
    </w:p>
    <w:p w:rsidR="006B7E5D" w:rsidRDefault="006B7E5D" w:rsidP="006B7E5D"/>
    <w:p w:rsidR="006B7E5D" w:rsidRDefault="006B7E5D" w:rsidP="006B7E5D">
      <w:r>
        <w:t>vars$AmplificationInfo &lt;- "NA"</w:t>
      </w:r>
    </w:p>
    <w:p w:rsidR="006B7E5D" w:rsidRDefault="006B7E5D" w:rsidP="006B7E5D">
      <w:r>
        <w:t>vars[vars$Amplification == "BrAmp", ]$AmplificationInfo &lt;- paste("Variants from\nBrAmp-amplified samples", "\nmedian: ", BrAmp_median, "\ninterquartile range: ", BrAmp_IQR, sep = "")</w:t>
      </w:r>
    </w:p>
    <w:p w:rsidR="006B7E5D" w:rsidRDefault="006B7E5D" w:rsidP="006B7E5D">
      <w:r>
        <w:t>vars[vars$Amplification == "ExAmp", ]$AmplificationInfo &lt;- paste("Variants from\nExAmp-amplified samples", "\nmedian: ", ExAmp_median, "\ninterquartile range: ", ExAmp_IQR, sep = "")</w:t>
      </w:r>
    </w:p>
    <w:p w:rsidR="006B7E5D" w:rsidRDefault="006B7E5D" w:rsidP="006B7E5D"/>
    <w:p w:rsidR="006B7E5D" w:rsidRDefault="006B7E5D" w:rsidP="006B7E5D">
      <w:r>
        <w:t xml:space="preserve">plot_contam_all_sample &lt;- ggplot(vars, aes(round(PC_AF, 1))) + </w:t>
      </w:r>
    </w:p>
    <w:p w:rsidR="006B7E5D" w:rsidRDefault="006B7E5D" w:rsidP="006B7E5D">
      <w:r>
        <w:t xml:space="preserve">    geom_bar(width=0.09, aes(fill=factor(contamination_class))) + </w:t>
      </w:r>
    </w:p>
    <w:p w:rsidR="006B7E5D" w:rsidRDefault="006B7E5D" w:rsidP="006B7E5D">
      <w:r>
        <w:t xml:space="preserve">    scale_fill_manual(values=cbPalette) + </w:t>
      </w:r>
    </w:p>
    <w:p w:rsidR="006B7E5D" w:rsidRDefault="006B7E5D" w:rsidP="006B7E5D">
      <w:r>
        <w:t xml:space="preserve">    facet_grid(AmplificationInfo~.) + </w:t>
      </w:r>
    </w:p>
    <w:p w:rsidR="006B7E5D" w:rsidRDefault="006B7E5D" w:rsidP="006B7E5D">
      <w:r>
        <w:t xml:space="preserve">    ylab("Number of variants") + </w:t>
      </w:r>
    </w:p>
    <w:p w:rsidR="006B7E5D" w:rsidRDefault="006B7E5D" w:rsidP="006B7E5D">
      <w:r>
        <w:t xml:space="preserve">    xlab("Variant PC-AF") + </w:t>
      </w:r>
    </w:p>
    <w:p w:rsidR="006B7E5D" w:rsidRDefault="006B7E5D" w:rsidP="006B7E5D">
      <w:r>
        <w:t xml:space="preserve">    ggtitle("Distributions of pool-complement allelic fraction (PC-AF) values\nfor SSNVs common in the NCGC cohort of normal samples") + </w:t>
      </w:r>
    </w:p>
    <w:p w:rsidR="006B7E5D" w:rsidRDefault="006B7E5D" w:rsidP="006B7E5D">
      <w:r>
        <w:t xml:space="preserve">    background_grid(major = "xy", minor = "xy") + </w:t>
      </w:r>
    </w:p>
    <w:p w:rsidR="006B7E5D" w:rsidRDefault="006B7E5D" w:rsidP="006B7E5D">
      <w:r>
        <w:t xml:space="preserve">    #guides(fill = guide_legend("Amplification\nmethod")) + </w:t>
      </w:r>
    </w:p>
    <w:p w:rsidR="006B7E5D" w:rsidRDefault="006B7E5D" w:rsidP="006B7E5D">
      <w:r>
        <w:t xml:space="preserve">    guides(fill = guide_legend("Sample\ncontamination\nestimate")) + </w:t>
      </w:r>
    </w:p>
    <w:p w:rsidR="006B7E5D" w:rsidRDefault="006B7E5D" w:rsidP="006B7E5D">
      <w:r>
        <w:t xml:space="preserve">    theme(strip.text.y = element_text(angle = 90)) +</w:t>
      </w:r>
    </w:p>
    <w:p w:rsidR="006B7E5D" w:rsidRDefault="006B7E5D" w:rsidP="006B7E5D">
      <w:r>
        <w:t xml:space="preserve">    theme(panel.spacing = unit(1, "lines"))</w:t>
      </w:r>
    </w:p>
    <w:p w:rsidR="006B7E5D" w:rsidRDefault="006B7E5D" w:rsidP="006B7E5D"/>
    <w:p w:rsidR="006B7E5D" w:rsidRDefault="006B7E5D" w:rsidP="006B7E5D">
      <w:r>
        <w:t>save_plot("Supplementary_Figure_7.pdf", plot_contam_all_sample,</w:t>
      </w:r>
    </w:p>
    <w:p w:rsidR="006B7E5D" w:rsidRDefault="006B7E5D" w:rsidP="006B7E5D">
      <w:r>
        <w:t xml:space="preserve">          ncol = 2,</w:t>
      </w:r>
    </w:p>
    <w:p w:rsidR="006B7E5D" w:rsidRDefault="006B7E5D" w:rsidP="006B7E5D">
      <w:r>
        <w:t xml:space="preserve">          nrow = 1,</w:t>
      </w:r>
    </w:p>
    <w:p w:rsidR="006B7E5D" w:rsidRDefault="006B7E5D" w:rsidP="006B7E5D">
      <w:r>
        <w:t xml:space="preserve">          base_height = 6.5,</w:t>
      </w:r>
    </w:p>
    <w:p w:rsidR="006B7E5D" w:rsidRDefault="006B7E5D" w:rsidP="006B7E5D">
      <w:r>
        <w:t xml:space="preserve">          base_aspect_ratio = 1)</w:t>
      </w:r>
    </w:p>
    <w:p w:rsidR="006B7E5D" w:rsidRDefault="006B7E5D" w:rsidP="006B7E5D"/>
    <w:p w:rsidR="006B7E5D" w:rsidRDefault="006B7E5D" w:rsidP="006B7E5D"/>
    <w:p w:rsidR="006B7E5D" w:rsidRDefault="006B7E5D" w:rsidP="006B7E5D"/>
    <w:p w:rsidR="006B7E5D" w:rsidRDefault="006B7E5D" w:rsidP="006B7E5D">
      <w:r>
        <w:t>## Test 4:</w:t>
      </w:r>
    </w:p>
    <w:p w:rsidR="006B7E5D" w:rsidRDefault="006B7E5D" w:rsidP="006B7E5D">
      <w:r>
        <w:t xml:space="preserve">## Comparison of Conpair’s contamination estimates between </w:t>
      </w:r>
    </w:p>
    <w:p w:rsidR="006B7E5D" w:rsidRDefault="006B7E5D" w:rsidP="006B7E5D">
      <w:r>
        <w:t xml:space="preserve">##   samples sequenced in a pool and </w:t>
      </w:r>
    </w:p>
    <w:p w:rsidR="006B7E5D" w:rsidRDefault="006B7E5D" w:rsidP="006B7E5D">
      <w:r>
        <w:t xml:space="preserve">##   samples sequenced individually (one sample library per flow cell lane). </w:t>
      </w:r>
    </w:p>
    <w:p w:rsidR="006B7E5D" w:rsidRDefault="006B7E5D" w:rsidP="006B7E5D">
      <w:r>
        <w:t>## Both tumor and normal samples were included in this test.</w:t>
      </w:r>
    </w:p>
    <w:p w:rsidR="006B7E5D" w:rsidRDefault="006B7E5D" w:rsidP="006B7E5D">
      <w:r>
        <w:lastRenderedPageBreak/>
        <w:t>vals_ihop &lt;- read.table("Supplementary_Data_4.txt", header = T, sep="\t")</w:t>
      </w:r>
    </w:p>
    <w:p w:rsidR="006B7E5D" w:rsidRDefault="006B7E5D" w:rsidP="006B7E5D"/>
    <w:p w:rsidR="006B7E5D" w:rsidRDefault="006B7E5D" w:rsidP="006B7E5D">
      <w:r>
        <w:t>wilcox.test(vals_ihop$alone, vals_ihop$pool, paired=TRUE, conf.int = T)</w:t>
      </w:r>
    </w:p>
    <w:p w:rsidR="006B7E5D" w:rsidRDefault="006B7E5D" w:rsidP="006B7E5D"/>
    <w:p w:rsidR="006B7E5D" w:rsidRDefault="006B7E5D" w:rsidP="006B7E5D">
      <w:r>
        <w:t>## output:</w:t>
      </w:r>
    </w:p>
    <w:p w:rsidR="006B7E5D" w:rsidRDefault="006B7E5D" w:rsidP="006B7E5D">
      <w:r>
        <w:t>#</w:t>
      </w:r>
      <w:r>
        <w:tab/>
        <w:t>Wilcoxon signed rank test</w:t>
      </w:r>
    </w:p>
    <w:p w:rsidR="006B7E5D" w:rsidRDefault="006B7E5D" w:rsidP="006B7E5D">
      <w:r>
        <w:t>#</w:t>
      </w:r>
    </w:p>
    <w:p w:rsidR="006B7E5D" w:rsidRDefault="006B7E5D" w:rsidP="006B7E5D">
      <w:r>
        <w:t># data:  vals_ihop$alone and vals_ihop$pool</w:t>
      </w:r>
    </w:p>
    <w:p w:rsidR="006B7E5D" w:rsidRDefault="006B7E5D" w:rsidP="006B7E5D">
      <w:r>
        <w:t># V = 0, p-value = 3.052e-05</w:t>
      </w:r>
    </w:p>
    <w:p w:rsidR="006B7E5D" w:rsidRDefault="006B7E5D" w:rsidP="006B7E5D">
      <w:r>
        <w:t># alternative hypothesis: true location shift is not equal to 0</w:t>
      </w:r>
    </w:p>
    <w:p w:rsidR="006B7E5D" w:rsidRDefault="006B7E5D" w:rsidP="006B7E5D">
      <w:r>
        <w:t># 95 percent confidence interval:</w:t>
      </w:r>
    </w:p>
    <w:p w:rsidR="006B7E5D" w:rsidRDefault="006B7E5D" w:rsidP="006B7E5D">
      <w:r>
        <w:t>#  -0.6615 -0.4625</w:t>
      </w:r>
    </w:p>
    <w:p w:rsidR="006B7E5D" w:rsidRDefault="006B7E5D" w:rsidP="006B7E5D">
      <w:r>
        <w:t># sample estimates:</w:t>
      </w:r>
    </w:p>
    <w:p w:rsidR="006B7E5D" w:rsidRDefault="006B7E5D" w:rsidP="006B7E5D">
      <w:r>
        <w:t xml:space="preserve"># (pseudo)median </w:t>
      </w:r>
    </w:p>
    <w:p w:rsidR="006B7E5D" w:rsidRDefault="006B7E5D" w:rsidP="006B7E5D">
      <w:r>
        <w:t>#      -0.55025</w:t>
      </w:r>
    </w:p>
    <w:p w:rsidR="006B7E5D" w:rsidRDefault="006B7E5D" w:rsidP="006B7E5D"/>
    <w:p w:rsidR="006B7E5D" w:rsidRDefault="006B7E5D" w:rsidP="006B7E5D">
      <w:r>
        <w:t>wilcox.test(vals_ihop$pool, vals_ihop$pool_gel, paired=TRUE, conf.int = T)</w:t>
      </w:r>
    </w:p>
    <w:p w:rsidR="006B7E5D" w:rsidRDefault="006B7E5D" w:rsidP="006B7E5D"/>
    <w:p w:rsidR="006B7E5D" w:rsidRDefault="006B7E5D" w:rsidP="006B7E5D">
      <w:r>
        <w:t>## output:</w:t>
      </w:r>
    </w:p>
    <w:p w:rsidR="006B7E5D" w:rsidRDefault="006B7E5D" w:rsidP="006B7E5D">
      <w:r>
        <w:t>#</w:t>
      </w:r>
      <w:r>
        <w:tab/>
        <w:t>Wilcoxon signed rank test</w:t>
      </w:r>
    </w:p>
    <w:p w:rsidR="006B7E5D" w:rsidRDefault="006B7E5D" w:rsidP="006B7E5D">
      <w:r>
        <w:t>#</w:t>
      </w:r>
    </w:p>
    <w:p w:rsidR="006B7E5D" w:rsidRDefault="006B7E5D" w:rsidP="006B7E5D">
      <w:r>
        <w:t># data:  vals_ihop$pool and vals_ihop$pool_gel</w:t>
      </w:r>
    </w:p>
    <w:p w:rsidR="006B7E5D" w:rsidRDefault="006B7E5D" w:rsidP="006B7E5D">
      <w:r>
        <w:t># V = 40, p-value = 0.1591</w:t>
      </w:r>
    </w:p>
    <w:p w:rsidR="006B7E5D" w:rsidRDefault="006B7E5D" w:rsidP="006B7E5D">
      <w:r>
        <w:t># alternative hypothesis: true location shift is not equal to 0</w:t>
      </w:r>
    </w:p>
    <w:p w:rsidR="006B7E5D" w:rsidRDefault="006B7E5D" w:rsidP="006B7E5D">
      <w:r>
        <w:t># 95 percent confidence interval:</w:t>
      </w:r>
    </w:p>
    <w:p w:rsidR="006B7E5D" w:rsidRDefault="006B7E5D" w:rsidP="006B7E5D">
      <w:r>
        <w:t>#  -0.156  0.054</w:t>
      </w:r>
    </w:p>
    <w:p w:rsidR="006B7E5D" w:rsidRDefault="006B7E5D" w:rsidP="006B7E5D">
      <w:r>
        <w:t># sample estimates:</w:t>
      </w:r>
    </w:p>
    <w:p w:rsidR="006B7E5D" w:rsidRDefault="006B7E5D" w:rsidP="006B7E5D">
      <w:r>
        <w:t xml:space="preserve"># (pseudo)median </w:t>
      </w:r>
    </w:p>
    <w:p w:rsidR="006B7E5D" w:rsidRDefault="006B7E5D" w:rsidP="006B7E5D">
      <w:r>
        <w:t>#       -0.05925</w:t>
      </w:r>
    </w:p>
    <w:p w:rsidR="006B7E5D" w:rsidRDefault="006B7E5D" w:rsidP="006B7E5D"/>
    <w:p w:rsidR="006B7E5D" w:rsidRDefault="006B7E5D" w:rsidP="006B7E5D">
      <w:r>
        <w:t>wilcox.test(vals_ihop$alone, vals_ihop$pool_gel, paired=TRUE, conf.int = T)</w:t>
      </w:r>
    </w:p>
    <w:p w:rsidR="006B7E5D" w:rsidRDefault="006B7E5D" w:rsidP="006B7E5D"/>
    <w:p w:rsidR="006B7E5D" w:rsidRDefault="006B7E5D" w:rsidP="006B7E5D">
      <w:r>
        <w:t>## output:</w:t>
      </w:r>
    </w:p>
    <w:p w:rsidR="006B7E5D" w:rsidRDefault="006B7E5D" w:rsidP="006B7E5D">
      <w:r>
        <w:t>#</w:t>
      </w:r>
      <w:r>
        <w:tab/>
        <w:t>Wilcoxon signed rank test with continuity correction</w:t>
      </w:r>
    </w:p>
    <w:p w:rsidR="006B7E5D" w:rsidRDefault="006B7E5D" w:rsidP="006B7E5D">
      <w:r>
        <w:t>#</w:t>
      </w:r>
    </w:p>
    <w:p w:rsidR="006B7E5D" w:rsidRDefault="006B7E5D" w:rsidP="006B7E5D">
      <w:r>
        <w:t># data:  vals_ihop$alone and vals_ihop$pool_gel</w:t>
      </w:r>
    </w:p>
    <w:p w:rsidR="006B7E5D" w:rsidRDefault="006B7E5D" w:rsidP="006B7E5D">
      <w:r>
        <w:t># V = 0, p-value = 0.0004814</w:t>
      </w:r>
    </w:p>
    <w:p w:rsidR="006B7E5D" w:rsidRDefault="006B7E5D" w:rsidP="006B7E5D">
      <w:r>
        <w:t># alternative hypothesis: true location shift is not equal to 0</w:t>
      </w:r>
    </w:p>
    <w:p w:rsidR="006B7E5D" w:rsidRDefault="006B7E5D" w:rsidP="006B7E5D">
      <w:r>
        <w:t># 95 percent confidence interval:</w:t>
      </w:r>
    </w:p>
    <w:p w:rsidR="006B7E5D" w:rsidRDefault="006B7E5D" w:rsidP="006B7E5D">
      <w:r>
        <w:t>#  -0.6859596 -0.5440582</w:t>
      </w:r>
    </w:p>
    <w:p w:rsidR="006B7E5D" w:rsidRDefault="006B7E5D" w:rsidP="006B7E5D">
      <w:r>
        <w:t># sample estimates:</w:t>
      </w:r>
    </w:p>
    <w:p w:rsidR="006B7E5D" w:rsidRDefault="006B7E5D" w:rsidP="006B7E5D">
      <w:r>
        <w:t xml:space="preserve"># (pseudo)median </w:t>
      </w:r>
    </w:p>
    <w:p w:rsidR="006B7E5D" w:rsidRDefault="006B7E5D" w:rsidP="006B7E5D">
      <w:r>
        <w:t xml:space="preserve">#     -0.6137577 </w:t>
      </w:r>
    </w:p>
    <w:p w:rsidR="006B7E5D" w:rsidRDefault="006B7E5D" w:rsidP="006B7E5D">
      <w:r>
        <w:t>#</w:t>
      </w:r>
    </w:p>
    <w:p w:rsidR="006B7E5D" w:rsidRDefault="006B7E5D" w:rsidP="006B7E5D">
      <w:r>
        <w:t># Warning messages:</w:t>
      </w:r>
    </w:p>
    <w:p w:rsidR="006B7E5D" w:rsidRDefault="006B7E5D" w:rsidP="006B7E5D">
      <w:r>
        <w:t># 1: In wilcox.test.default(vals_ihop$alone, vals_ihop$pool_gel, paired = TRUE,  :</w:t>
      </w:r>
    </w:p>
    <w:p w:rsidR="006B7E5D" w:rsidRDefault="006B7E5D" w:rsidP="006B7E5D">
      <w:r>
        <w:t>#   cannot compute exact p-value with ties</w:t>
      </w:r>
    </w:p>
    <w:p w:rsidR="006B7E5D" w:rsidRDefault="006B7E5D" w:rsidP="006B7E5D">
      <w:r>
        <w:lastRenderedPageBreak/>
        <w:t># 2: In wilcox.test.default(vals_ihop$alone, vals_ihop$pool_gel, paired = TRUE,  :</w:t>
      </w:r>
    </w:p>
    <w:p w:rsidR="006B7E5D" w:rsidRDefault="006B7E5D" w:rsidP="006B7E5D">
      <w:r>
        <w:t>#   cannot compute exact confidence interval with ties</w:t>
      </w:r>
    </w:p>
    <w:p w:rsidR="006B7E5D" w:rsidRDefault="006B7E5D" w:rsidP="006B7E5D"/>
    <w:p w:rsidR="006B7E5D" w:rsidRDefault="006B7E5D" w:rsidP="006B7E5D"/>
    <w:p w:rsidR="006B7E5D" w:rsidRDefault="006B7E5D" w:rsidP="006B7E5D">
      <w:r>
        <w:t>## code for generating Figure 1 from the Supplementary Data</w:t>
      </w:r>
    </w:p>
    <w:p w:rsidR="006B7E5D" w:rsidRDefault="006B7E5D" w:rsidP="006B7E5D">
      <w:r>
        <w:t>vars &lt;- read.table("Supplementary_Data_5.txt", header = T, sep="\t")</w:t>
      </w:r>
    </w:p>
    <w:p w:rsidR="006B7E5D" w:rsidRDefault="006B7E5D" w:rsidP="006B7E5D">
      <w:r>
        <w:t>var_counts &lt;- read.table("Supplementary_Data_6.txt", header = T, sep="\t")</w:t>
      </w:r>
    </w:p>
    <w:p w:rsidR="006B7E5D" w:rsidRDefault="006B7E5D" w:rsidP="006B7E5D"/>
    <w:p w:rsidR="006B7E5D" w:rsidRDefault="006B7E5D" w:rsidP="006B7E5D">
      <w:r>
        <w:t>vars_common &lt;- vars[vars$NCGC_rarity == "Common",]</w:t>
      </w:r>
    </w:p>
    <w:p w:rsidR="006B7E5D" w:rsidRDefault="006B7E5D" w:rsidP="006B7E5D"/>
    <w:p w:rsidR="006B7E5D" w:rsidRDefault="006B7E5D" w:rsidP="006B7E5D">
      <w:r>
        <w:t>vars_common$contamination_class &lt;- "NA"</w:t>
      </w:r>
    </w:p>
    <w:p w:rsidR="006B7E5D" w:rsidRDefault="006B7E5D" w:rsidP="006B7E5D">
      <w:r>
        <w:t>vars_common[vars_common$CONPAIR_CONTAMINATION_ESTIMATE_TUMOR &lt; 0.5,]$contamination_class &lt;-  " &lt; 0.5 %"</w:t>
      </w:r>
    </w:p>
    <w:p w:rsidR="006B7E5D" w:rsidRDefault="006B7E5D" w:rsidP="006B7E5D">
      <w:r>
        <w:t>vars_common[vars_common$CONPAIR_CONTAMINATION_ESTIMATE_TUMOR &gt;= 0.5,]$contamination_class &lt;- "&gt;= 0.5 %"</w:t>
      </w:r>
    </w:p>
    <w:p w:rsidR="006B7E5D" w:rsidRDefault="006B7E5D" w:rsidP="006B7E5D"/>
    <w:p w:rsidR="006B7E5D" w:rsidRDefault="006B7E5D" w:rsidP="006B7E5D">
      <w:r>
        <w:t>vars_common$MEDIAN_PC_AF &lt;- 0.0</w:t>
      </w:r>
    </w:p>
    <w:p w:rsidR="006B7E5D" w:rsidRDefault="006B7E5D" w:rsidP="006B7E5D">
      <w:r>
        <w:t>vars_common[vars_common$Dataset == "A_ExAmp_FL",]$MEDIAN_PC_AF &lt;- median(vars_common[vars_common$Dataset == "A_ExAmp_FL", c("PC_AF")])</w:t>
      </w:r>
    </w:p>
    <w:p w:rsidR="006B7E5D" w:rsidRDefault="006B7E5D" w:rsidP="006B7E5D">
      <w:r>
        <w:t>vars_common[vars_common$Dataset == "B_ExAmp_SARC",]$MEDIAN_PC_AF &lt;- median(vars_common[vars_common$Dataset == "B_ExAmp_SARC", c("PC_AF")])</w:t>
      </w:r>
    </w:p>
    <w:p w:rsidR="006B7E5D" w:rsidRDefault="006B7E5D" w:rsidP="006B7E5D">
      <w:r>
        <w:t>vars_common[vars_common$Dataset == "C_BrAmp_SARC",]$MEDIAN_PC_AF &lt;- median(vars_common[vars_common$Dataset == "C_BrAmp_SARC", c("PC_AF")])</w:t>
      </w:r>
    </w:p>
    <w:p w:rsidR="006B7E5D" w:rsidRDefault="006B7E5D" w:rsidP="006B7E5D">
      <w:r>
        <w:t>vars_common[vars_common$Dataset == "D_BrAmp_DLBCL",]$MEDIAN_PC_AF &lt;- median(vars_common[vars_common$Dataset == "D_BrAmp_DLBCL", c("PC_AF")])</w:t>
      </w:r>
    </w:p>
    <w:p w:rsidR="006B7E5D" w:rsidRDefault="006B7E5D" w:rsidP="006B7E5D"/>
    <w:p w:rsidR="006B7E5D" w:rsidRDefault="006B7E5D" w:rsidP="006B7E5D">
      <w:r>
        <w:t>vars_common$Dataset_info &lt;- "NA"</w:t>
      </w:r>
    </w:p>
    <w:p w:rsidR="006B7E5D" w:rsidRDefault="006B7E5D" w:rsidP="006B7E5D">
      <w:r>
        <w:t>vars_common[vars_common$Dataset == "A_ExAmp_FL",]$Dataset_info &lt;- paste("A_ExAmp_FL\n",nrow(unique(vars[vars$Dataset == "A_ExAmp_FL", c("Dataset", "SAMPLE_ID")])), " samples\nmedian counts:\n", median(count(vars[vars$Dataset == "A_ExAmp_FL", ], "SAMPLE_ID")$freq), " SSNV(s)\n", median(var_counts[var_counts$Dataset == "A_ExAmp_FL" &amp; var_counts$VARIANT_CLASS == "CNSSNV", ]$VARIANT_COUNT), " SSNV(s) common within NCGC\n", median(var_counts[var_counts$Dataset == "A_ExAmp_FL" &amp; var_counts$VARIANT_CLASS == "SCV", ]$VARIANT_COUNT), " SCV(s)", sep = "")</w:t>
      </w:r>
    </w:p>
    <w:p w:rsidR="006B7E5D" w:rsidRDefault="006B7E5D" w:rsidP="006B7E5D">
      <w:r>
        <w:t>vars_common[vars_common$Dataset == "B_ExAmp_SARC",]$Dataset_info &lt;- paste("B_ExAmp_SARC\n",nrow(unique(vars[vars$Dataset == "B_ExAmp_SARC", c("Dataset", "SAMPLE_ID")])), " samples\nmedian counts:\n", median(count(vars[vars$Dataset == "B_ExAmp_SARC", ], "SAMPLE_ID")$freq), " SSNV(s)\n", median(var_counts[var_counts$Dataset == "B_ExAmp_SARC" &amp; var_counts$VARIANT_CLASS == "CNSSNV", ]$VARIANT_COUNT), " SSNV(s) common within NCGC\n", median(var_counts[var_counts$Dataset == "B_ExAmp_SARC" &amp; var_counts$VARIANT_CLASS == "SCV", ]$VARIANT_COUNT), " SCV(s)", sep = "")</w:t>
      </w:r>
    </w:p>
    <w:p w:rsidR="006B7E5D" w:rsidRDefault="006B7E5D" w:rsidP="006B7E5D">
      <w:r>
        <w:t xml:space="preserve">vars_common[vars_common$Dataset == "C_BrAmp_SARC",]$Dataset_info &lt;- paste("C_BrAmp_SARC\n",nrow(unique(vars[vars$Dataset == "C_BrAmp_SARC", c("Dataset", "SAMPLE_ID")])), " samples\nmedian counts:\n", median(count(vars[vars$Dataset == "C_BrAmp_SARC", ], "SAMPLE_ID")$freq), " SSNV(s)\n", </w:t>
      </w:r>
      <w:r>
        <w:lastRenderedPageBreak/>
        <w:t>median(var_counts[var_counts$Dataset == "C_BrAmp_SARC" &amp; var_counts$VARIANT_CLASS == "CNSSNV", ]$VARIANT_COUNT), " SSNV(s) common within NCGC\n", median(var_counts[var_counts$Dataset == "C_BrAmp_SARC" &amp; var_counts$VARIANT_CLASS == "SCV", ]$VARIANT_COUNT), " SCV(s)", sep = "")</w:t>
      </w:r>
    </w:p>
    <w:p w:rsidR="006B7E5D" w:rsidRDefault="006B7E5D" w:rsidP="006B7E5D">
      <w:r>
        <w:t>vars_common[vars_common$Dataset == "D_BrAmp_DLBCL",]$Dataset_info &lt;- paste("D_BrAmp_DLBCL\n",nrow(unique(vars[vars$Dataset == "D_BrAmp_DLBCL", c("Dataset", "SAMPLE_ID")])), " samples\nmedian counts:\n", median(count(vars[vars$Dataset == "D_BrAmp_DLBCL", ], "SAMPLE_ID")$freq), " SSNV(s)\n", median(var_counts[var_counts$Dataset == "D_BrAmp_DLBCL" &amp; var_counts$VARIANT_CLASS == "CNSSNV", ]$VARIANT_COUNT), " SSNV(s) common within NCGC\n", median(var_counts[var_counts$Dataset == "D_BrAmp_DLBCL" &amp; var_counts$VARIANT_CLASS == "SCV", ]$VARIANT_COUNT), " SCV(s)", sep = "")</w:t>
      </w:r>
    </w:p>
    <w:p w:rsidR="006B7E5D" w:rsidRDefault="006B7E5D" w:rsidP="006B7E5D"/>
    <w:p w:rsidR="006B7E5D" w:rsidRDefault="006B7E5D" w:rsidP="006B7E5D">
      <w:r>
        <w:t>vars_common$Dataset_info &lt;- gsub("Amp_", "Amp - ", vars_common$Dataset_info)</w:t>
      </w:r>
    </w:p>
    <w:p w:rsidR="006B7E5D" w:rsidRDefault="006B7E5D" w:rsidP="006B7E5D">
      <w:r>
        <w:t>vars_common$Dataset_info &lt;- gsub("A_", "(a) ", vars_common$Dataset_info)</w:t>
      </w:r>
    </w:p>
    <w:p w:rsidR="006B7E5D" w:rsidRDefault="006B7E5D" w:rsidP="006B7E5D">
      <w:r>
        <w:t>vars_common$Dataset_info &lt;- gsub("B_", "(b) ", vars_common$Dataset_info)</w:t>
      </w:r>
    </w:p>
    <w:p w:rsidR="006B7E5D" w:rsidRDefault="006B7E5D" w:rsidP="006B7E5D">
      <w:r>
        <w:t>vars_common$Dataset_info &lt;- gsub("C_", "(c) ", vars_common$Dataset_info)</w:t>
      </w:r>
    </w:p>
    <w:p w:rsidR="006B7E5D" w:rsidRDefault="006B7E5D" w:rsidP="006B7E5D">
      <w:r>
        <w:t>vars_common$Dataset_info &lt;- gsub("D_", "(d) ", vars_common$Dataset_info)</w:t>
      </w:r>
    </w:p>
    <w:p w:rsidR="006B7E5D" w:rsidRDefault="006B7E5D" w:rsidP="006B7E5D"/>
    <w:p w:rsidR="006B7E5D" w:rsidRDefault="006B7E5D" w:rsidP="006B7E5D">
      <w:r>
        <w:t xml:space="preserve">AF_AF_plot &lt;- ggplot(vars_common, aes(SAMPLE_VARIANT_AF, PC_AF)) + </w:t>
      </w:r>
    </w:p>
    <w:p w:rsidR="006B7E5D" w:rsidRDefault="006B7E5D" w:rsidP="006B7E5D">
      <w:r>
        <w:t xml:space="preserve">    geom_point(aes(col = contamination_class), size=3.75, alpha=0.25) + </w:t>
      </w:r>
    </w:p>
    <w:p w:rsidR="006B7E5D" w:rsidRDefault="006B7E5D" w:rsidP="006B7E5D">
      <w:r>
        <w:t xml:space="preserve">    scale_color_manual(values=cbPalette) +</w:t>
      </w:r>
    </w:p>
    <w:p w:rsidR="006B7E5D" w:rsidRDefault="006B7E5D" w:rsidP="006B7E5D">
      <w:r>
        <w:t xml:space="preserve">    geom_point(col="black", size=0.2, alpha = 0.25) +</w:t>
      </w:r>
    </w:p>
    <w:p w:rsidR="006B7E5D" w:rsidRDefault="006B7E5D" w:rsidP="006B7E5D">
      <w:r>
        <w:t xml:space="preserve">    coord_cartesian(xlim=c(0,1), ylim=c(0,1.19)) + </w:t>
      </w:r>
    </w:p>
    <w:p w:rsidR="006B7E5D" w:rsidRDefault="006B7E5D" w:rsidP="006B7E5D">
      <w:r>
        <w:t xml:space="preserve">    facet_grid(Dataset_info~.) + </w:t>
      </w:r>
    </w:p>
    <w:p w:rsidR="006B7E5D" w:rsidRDefault="006B7E5D" w:rsidP="006B7E5D">
      <w:r>
        <w:t xml:space="preserve">    ylab("PC-AF") + </w:t>
      </w:r>
    </w:p>
    <w:p w:rsidR="006B7E5D" w:rsidRDefault="006B7E5D" w:rsidP="006B7E5D">
      <w:r>
        <w:t xml:space="preserve">    xlab("Sample variant AF") + </w:t>
      </w:r>
    </w:p>
    <w:p w:rsidR="006B7E5D" w:rsidRDefault="006B7E5D" w:rsidP="006B7E5D">
      <w:r>
        <w:t xml:space="preserve">    ggtitle(paste("AF distributions for SSNVs common\nin the NCGC normal sample cohort\n(&gt;=5% occurrence)", sep="")) + </w:t>
      </w:r>
    </w:p>
    <w:p w:rsidR="006B7E5D" w:rsidRDefault="006B7E5D" w:rsidP="006B7E5D">
      <w:r>
        <w:t xml:space="preserve">    scale_y_continuous(breaks = 0.2*c(0:5)) + </w:t>
      </w:r>
    </w:p>
    <w:p w:rsidR="006B7E5D" w:rsidRDefault="006B7E5D" w:rsidP="006B7E5D">
      <w:r>
        <w:t xml:space="preserve">    scale_x_continuous(breaks = 0.1*c(0:10)) + </w:t>
      </w:r>
    </w:p>
    <w:p w:rsidR="006B7E5D" w:rsidRDefault="006B7E5D" w:rsidP="006B7E5D">
      <w:r>
        <w:t xml:space="preserve">    coord_cartesian(xlim=c(0,1), ylim=c(0,1)) + </w:t>
      </w:r>
    </w:p>
    <w:p w:rsidR="006B7E5D" w:rsidRDefault="006B7E5D" w:rsidP="006B7E5D">
      <w:r>
        <w:tab/>
        <w:t xml:space="preserve">geom_hline(aes(linetype = "median PC-AF", yintercept = MEDIAN_PC_AF), data = vars_common, alpha = 0.5, col = "#0072B2") + </w:t>
      </w:r>
    </w:p>
    <w:p w:rsidR="006B7E5D" w:rsidRDefault="006B7E5D" w:rsidP="006B7E5D">
      <w:r>
        <w:tab/>
        <w:t xml:space="preserve">geom_hline(aes(linetype = "SCV threshold", yintercept = 0.2), alpha = 0.5, col = "#CC79A7") + </w:t>
      </w:r>
    </w:p>
    <w:p w:rsidR="006B7E5D" w:rsidRDefault="006B7E5D" w:rsidP="006B7E5D">
      <w:r>
        <w:tab/>
        <w:t xml:space="preserve">background_grid(major = "xy", minor = "xy") + </w:t>
      </w:r>
    </w:p>
    <w:p w:rsidR="006B7E5D" w:rsidRDefault="006B7E5D" w:rsidP="006B7E5D">
      <w:r>
        <w:tab/>
        <w:t xml:space="preserve">guides(col = guide_legend("Sample\ncontamination\nestimate")) + </w:t>
      </w:r>
    </w:p>
    <w:p w:rsidR="006B7E5D" w:rsidRDefault="006B7E5D" w:rsidP="006B7E5D">
      <w:r>
        <w:tab/>
        <w:t>scale_linetype_manual(name = "", labels = c("SCV threshold", "median PC-AF"), values = c("dashed", "dotted"), guide = guide_legend(override.aes = list(color = c("#CC79A7", "#0072B2")))) +</w:t>
      </w:r>
    </w:p>
    <w:p w:rsidR="006B7E5D" w:rsidRDefault="006B7E5D" w:rsidP="006B7E5D">
      <w:r>
        <w:tab/>
        <w:t>theme(strip.text.y = element_text(angle = 0)) +</w:t>
      </w:r>
    </w:p>
    <w:p w:rsidR="006B7E5D" w:rsidRDefault="006B7E5D" w:rsidP="006B7E5D">
      <w:r>
        <w:tab/>
        <w:t>theme(panel.spacing = unit(1, "lines"))</w:t>
      </w:r>
    </w:p>
    <w:p w:rsidR="006B7E5D" w:rsidRDefault="006B7E5D" w:rsidP="006B7E5D"/>
    <w:p w:rsidR="006B7E5D" w:rsidRDefault="006B7E5D" w:rsidP="006B7E5D">
      <w:r>
        <w:t>contamination_values &lt;- unique(vars[, c("Dataset", "Amplification", "CONPAIR_CONTAMINATION_ESTIMATE_TUMOR", "SAMPLE_ID", "POOL_SIZE")])</w:t>
      </w:r>
    </w:p>
    <w:p w:rsidR="006B7E5D" w:rsidRDefault="006B7E5D" w:rsidP="006B7E5D">
      <w:r>
        <w:t>contamination_values$Dataset &lt;- gsub("Amp_", "Amp - ", contamination_values$Dataset)</w:t>
      </w:r>
    </w:p>
    <w:p w:rsidR="006B7E5D" w:rsidRDefault="006B7E5D" w:rsidP="006B7E5D">
      <w:r>
        <w:lastRenderedPageBreak/>
        <w:t>contamination_values$Dataset &lt;- gsub("A_", "(a)\n", contamination_values$Dataset)</w:t>
      </w:r>
    </w:p>
    <w:p w:rsidR="006B7E5D" w:rsidRDefault="006B7E5D" w:rsidP="006B7E5D">
      <w:r>
        <w:t>contamination_values$Dataset &lt;- gsub("B_", "(b)\n", contamination_values$Dataset)</w:t>
      </w:r>
    </w:p>
    <w:p w:rsidR="006B7E5D" w:rsidRDefault="006B7E5D" w:rsidP="006B7E5D">
      <w:r>
        <w:t>contamination_values$Dataset &lt;- gsub("C_", "(c)\n", contamination_values$Dataset)</w:t>
      </w:r>
    </w:p>
    <w:p w:rsidR="006B7E5D" w:rsidRDefault="006B7E5D" w:rsidP="006B7E5D">
      <w:r>
        <w:t>contamination_values$Dataset &lt;- gsub("D_", "(d)\n", contamination_values$Dataset)</w:t>
      </w:r>
    </w:p>
    <w:p w:rsidR="006B7E5D" w:rsidRDefault="006B7E5D" w:rsidP="006B7E5D">
      <w:r>
        <w:t>contamination_values$Dataset &lt;- gsub(" - ", "\n", contamination_values$Dataset)</w:t>
      </w:r>
    </w:p>
    <w:p w:rsidR="006B7E5D" w:rsidRDefault="006B7E5D" w:rsidP="006B7E5D"/>
    <w:p w:rsidR="006B7E5D" w:rsidRDefault="006B7E5D" w:rsidP="006B7E5D">
      <w:r>
        <w:t xml:space="preserve">cont_dist_plot &lt;- ggplot(contamination_values, aes(round(CONPAIR_CONTAMINATION_ESTIMATE_TUMOR, 1))) + </w:t>
      </w:r>
    </w:p>
    <w:p w:rsidR="006B7E5D" w:rsidRDefault="006B7E5D" w:rsidP="006B7E5D">
      <w:r>
        <w:t xml:space="preserve">    geom_bar(width=0.09, aes(fill=factor(POOL_SIZE))) + </w:t>
      </w:r>
    </w:p>
    <w:p w:rsidR="006B7E5D" w:rsidRDefault="006B7E5D" w:rsidP="006B7E5D">
      <w:r>
        <w:t xml:space="preserve">    facet_grid(Dataset~.) + ylab("Number of samples") + </w:t>
      </w:r>
    </w:p>
    <w:p w:rsidR="006B7E5D" w:rsidRDefault="006B7E5D" w:rsidP="006B7E5D">
      <w:r>
        <w:t xml:space="preserve">    xlab("Contamination estimate (%)") + </w:t>
      </w:r>
    </w:p>
    <w:p w:rsidR="006B7E5D" w:rsidRDefault="006B7E5D" w:rsidP="006B7E5D">
      <w:r>
        <w:t xml:space="preserve">    ggtitle("Distribution\nof contamination estimates") + </w:t>
      </w:r>
    </w:p>
    <w:p w:rsidR="006B7E5D" w:rsidRDefault="006B7E5D" w:rsidP="006B7E5D">
      <w:r>
        <w:t xml:space="preserve">    background_grid(major = "xy", minor = "xy") + </w:t>
      </w:r>
    </w:p>
    <w:p w:rsidR="006B7E5D" w:rsidRDefault="006B7E5D" w:rsidP="006B7E5D">
      <w:r>
        <w:t xml:space="preserve">    scale_fill_manual(values=cbPalette) + </w:t>
      </w:r>
    </w:p>
    <w:p w:rsidR="006B7E5D" w:rsidRDefault="006B7E5D" w:rsidP="006B7E5D">
      <w:r>
        <w:t xml:space="preserve">    guides(fill = guide_legend("Pool size\n(in samples)")) + </w:t>
      </w:r>
    </w:p>
    <w:p w:rsidR="006B7E5D" w:rsidRDefault="006B7E5D" w:rsidP="006B7E5D">
      <w:r>
        <w:t xml:space="preserve">    theme(strip.text.y = element_text(angle = 90)) +</w:t>
      </w:r>
    </w:p>
    <w:p w:rsidR="006B7E5D" w:rsidRDefault="006B7E5D" w:rsidP="006B7E5D">
      <w:r>
        <w:t xml:space="preserve">    theme(panel.spacing = unit(1, "lines"))</w:t>
      </w:r>
    </w:p>
    <w:p w:rsidR="006B7E5D" w:rsidRDefault="006B7E5D" w:rsidP="006B7E5D"/>
    <w:p w:rsidR="006B7E5D" w:rsidRDefault="006B7E5D" w:rsidP="006B7E5D">
      <w:r>
        <w:t>plot_object &lt;- plot_grid(cont_dist_plot, AF_AF_plot, labels = c("a", "b"), align = "h", rel_widths = c(1,2))</w:t>
      </w:r>
    </w:p>
    <w:p w:rsidR="006B7E5D" w:rsidRDefault="006B7E5D" w:rsidP="006B7E5D">
      <w:r>
        <w:t>save_plot("Figure_1.pdf", plot_object,</w:t>
      </w:r>
    </w:p>
    <w:p w:rsidR="006B7E5D" w:rsidRDefault="006B7E5D" w:rsidP="006B7E5D">
      <w:r>
        <w:t xml:space="preserve">          ncol = 2,</w:t>
      </w:r>
    </w:p>
    <w:p w:rsidR="006B7E5D" w:rsidRDefault="006B7E5D" w:rsidP="006B7E5D">
      <w:r>
        <w:t xml:space="preserve">          nrow = 1,</w:t>
      </w:r>
    </w:p>
    <w:p w:rsidR="006B7E5D" w:rsidRDefault="006B7E5D" w:rsidP="006B7E5D">
      <w:r>
        <w:t xml:space="preserve">          base_height = 6.5,</w:t>
      </w:r>
    </w:p>
    <w:p w:rsidR="006B7E5D" w:rsidRDefault="006B7E5D" w:rsidP="006B7E5D">
      <w:r>
        <w:t xml:space="preserve">          base_aspect_ratio = 1)</w:t>
      </w:r>
    </w:p>
    <w:p w:rsidR="006B7E5D" w:rsidRDefault="006B7E5D" w:rsidP="006B7E5D"/>
    <w:p w:rsidR="006B7E5D" w:rsidRDefault="006B7E5D" w:rsidP="006B7E5D"/>
    <w:p w:rsidR="006B7E5D" w:rsidRDefault="006B7E5D" w:rsidP="006B7E5D">
      <w:r>
        <w:t>## code for generating Figure 2 from the Supplementary Data</w:t>
      </w:r>
    </w:p>
    <w:p w:rsidR="006B7E5D" w:rsidRDefault="006B7E5D" w:rsidP="006B7E5D">
      <w:r>
        <w:t>var_classes &lt;- read.table("Supplementary_Data_6.txt", header = T, sep="\t")</w:t>
      </w:r>
    </w:p>
    <w:p w:rsidR="006B7E5D" w:rsidRDefault="006B7E5D" w:rsidP="006B7E5D"/>
    <w:p w:rsidR="006B7E5D" w:rsidRDefault="006B7E5D" w:rsidP="006B7E5D">
      <w:r>
        <w:t>corr_method &lt;- "Spearman"</w:t>
      </w:r>
    </w:p>
    <w:p w:rsidR="006B7E5D" w:rsidRDefault="006B7E5D" w:rsidP="006B7E5D">
      <w:r>
        <w:t>corr_method_par &lt;- "spearman"</w:t>
      </w:r>
    </w:p>
    <w:p w:rsidR="006B7E5D" w:rsidRDefault="006B7E5D" w:rsidP="006B7E5D"/>
    <w:p w:rsidR="006B7E5D" w:rsidRDefault="006B7E5D" w:rsidP="006B7E5D">
      <w:r>
        <w:t>var_classes$Dataset_cor &lt;- "Init"</w:t>
      </w:r>
    </w:p>
    <w:p w:rsidR="006B7E5D" w:rsidRDefault="006B7E5D" w:rsidP="006B7E5D"/>
    <w:p w:rsidR="006B7E5D" w:rsidRDefault="006B7E5D" w:rsidP="006B7E5D">
      <w:r>
        <w:t>for (dataset in c("A_ExAmp_FL", "B_ExAmp_SARC", "C_BrAmp_SARC", "D_BrAmp_DLBCL")) {</w:t>
      </w:r>
    </w:p>
    <w:p w:rsidR="006B7E5D" w:rsidRDefault="006B7E5D" w:rsidP="006B7E5D">
      <w:r>
        <w:t xml:space="preserve">  for (variation in c("SCV", "ATP")) {</w:t>
      </w:r>
    </w:p>
    <w:p w:rsidR="006B7E5D" w:rsidRDefault="006B7E5D" w:rsidP="006B7E5D">
      <w:r>
        <w:t xml:space="preserve">    row_index &lt;- paste(dataset, "_", variation, sep = "")</w:t>
      </w:r>
    </w:p>
    <w:p w:rsidR="006B7E5D" w:rsidRDefault="006B7E5D" w:rsidP="006B7E5D"/>
    <w:p w:rsidR="006B7E5D" w:rsidRDefault="006B7E5D" w:rsidP="006B7E5D">
      <w:r>
        <w:t xml:space="preserve">    data_subset &lt;- var_classes[var_classes$VARIANT_CLASS == variation &amp; var_classes$Dataset == dataset,]</w:t>
      </w:r>
    </w:p>
    <w:p w:rsidR="006B7E5D" w:rsidRDefault="006B7E5D" w:rsidP="006B7E5D">
      <w:r>
        <w:t xml:space="preserve">    data_test &lt;- cor.test(data_subset$VARIANT_COUNT, data_subset$CONPAIR_CONTAMINATION_ESTIMATE_TUMOR, method = corr_method_par)</w:t>
      </w:r>
    </w:p>
    <w:p w:rsidR="006B7E5D" w:rsidRDefault="006B7E5D" w:rsidP="006B7E5D">
      <w:r>
        <w:t xml:space="preserve">    </w:t>
      </w:r>
    </w:p>
    <w:p w:rsidR="006B7E5D" w:rsidRDefault="006B7E5D" w:rsidP="006B7E5D">
      <w:r>
        <w:t xml:space="preserve">    dataset_estimate &lt;- round(data_test$estimate, 3)</w:t>
      </w:r>
    </w:p>
    <w:p w:rsidR="006B7E5D" w:rsidRDefault="006B7E5D" w:rsidP="006B7E5D">
      <w:r>
        <w:t xml:space="preserve">    dataset_p_value &lt;- round(data_test$p.value, 3)</w:t>
      </w:r>
    </w:p>
    <w:p w:rsidR="006B7E5D" w:rsidRDefault="006B7E5D" w:rsidP="006B7E5D">
      <w:r>
        <w:t xml:space="preserve">    </w:t>
      </w:r>
    </w:p>
    <w:p w:rsidR="006B7E5D" w:rsidRDefault="006B7E5D" w:rsidP="006B7E5D">
      <w:r>
        <w:lastRenderedPageBreak/>
        <w:t xml:space="preserve">    if (dataset_p_value &gt; 0) {</w:t>
      </w:r>
    </w:p>
    <w:p w:rsidR="006B7E5D" w:rsidRDefault="006B7E5D" w:rsidP="006B7E5D">
      <w:r>
        <w:t xml:space="preserve">      dataset_p_value &lt;- paste("p-value: ", dataset_p_value, sep = "")</w:t>
      </w:r>
    </w:p>
    <w:p w:rsidR="006B7E5D" w:rsidRDefault="006B7E5D" w:rsidP="006B7E5D">
      <w:r>
        <w:t xml:space="preserve">    } else {</w:t>
      </w:r>
    </w:p>
    <w:p w:rsidR="006B7E5D" w:rsidRDefault="006B7E5D" w:rsidP="006B7E5D">
      <w:r>
        <w:t xml:space="preserve">      dataset_p_value &lt;- "p-value &lt; 0.001"</w:t>
      </w:r>
    </w:p>
    <w:p w:rsidR="006B7E5D" w:rsidRDefault="006B7E5D" w:rsidP="006B7E5D">
      <w:r>
        <w:t xml:space="preserve">    }</w:t>
      </w:r>
    </w:p>
    <w:p w:rsidR="006B7E5D" w:rsidRDefault="006B7E5D" w:rsidP="006B7E5D">
      <w:r>
        <w:t xml:space="preserve">    </w:t>
      </w:r>
    </w:p>
    <w:p w:rsidR="006B7E5D" w:rsidRDefault="006B7E5D" w:rsidP="006B7E5D">
      <w:r>
        <w:t xml:space="preserve">    var_classes[var_classes$VARIANT_CLASS == variation &amp; var_classes$Dataset == dataset,]$Dataset_cor &lt;- paste(dataset, "\n", corr_method, ": ", dataset_estimate, "\n", dataset_p_value, sep = "")</w:t>
      </w:r>
    </w:p>
    <w:p w:rsidR="006B7E5D" w:rsidRDefault="006B7E5D" w:rsidP="006B7E5D">
      <w:r>
        <w:t xml:space="preserve">  }</w:t>
      </w:r>
    </w:p>
    <w:p w:rsidR="006B7E5D" w:rsidRDefault="006B7E5D" w:rsidP="006B7E5D">
      <w:r>
        <w:t>}</w:t>
      </w:r>
    </w:p>
    <w:p w:rsidR="006B7E5D" w:rsidRDefault="006B7E5D" w:rsidP="006B7E5D"/>
    <w:p w:rsidR="006B7E5D" w:rsidRDefault="006B7E5D" w:rsidP="006B7E5D">
      <w:r>
        <w:t>var_classes$Dataset_cor &lt;- gsub("Amp_", "Amp - ", var_classes$Dataset_cor)</w:t>
      </w:r>
    </w:p>
    <w:p w:rsidR="006B7E5D" w:rsidRDefault="006B7E5D" w:rsidP="006B7E5D">
      <w:r>
        <w:t>var_classes$Dataset_cor &lt;- gsub("A_", "(a)\n", var_classes$Dataset_cor)</w:t>
      </w:r>
    </w:p>
    <w:p w:rsidR="006B7E5D" w:rsidRDefault="006B7E5D" w:rsidP="006B7E5D">
      <w:r>
        <w:t>var_classes$Dataset_cor &lt;- gsub("B_", "(b)\n", var_classes$Dataset_cor)</w:t>
      </w:r>
    </w:p>
    <w:p w:rsidR="006B7E5D" w:rsidRDefault="006B7E5D" w:rsidP="006B7E5D">
      <w:r>
        <w:t>var_classes$Dataset_cor &lt;- gsub("C_", "(c)\n", var_classes$Dataset_cor)</w:t>
      </w:r>
    </w:p>
    <w:p w:rsidR="006B7E5D" w:rsidRDefault="006B7E5D" w:rsidP="006B7E5D">
      <w:r>
        <w:t>var_classes$Dataset_cor &lt;- gsub("D_", "(d)\n", var_classes$Dataset_cor)</w:t>
      </w:r>
    </w:p>
    <w:p w:rsidR="006B7E5D" w:rsidRDefault="006B7E5D" w:rsidP="006B7E5D"/>
    <w:p w:rsidR="006B7E5D" w:rsidRDefault="006B7E5D" w:rsidP="006B7E5D">
      <w:r>
        <w:t>var_classes$contamination_class &lt;- "NA"</w:t>
      </w:r>
    </w:p>
    <w:p w:rsidR="006B7E5D" w:rsidRDefault="006B7E5D" w:rsidP="006B7E5D">
      <w:r>
        <w:t>var_classes[var_classes$CONPAIR_CONTAMINATION_ESTIMATE_TUMOR &lt; 0.5,]$contamination_class &lt;-  " &lt; 0.5 %"</w:t>
      </w:r>
    </w:p>
    <w:p w:rsidR="006B7E5D" w:rsidRDefault="006B7E5D" w:rsidP="006B7E5D">
      <w:r>
        <w:t>var_classes[var_classes$CONPAIR_CONTAMINATION_ESTIMATE_TUMOR &gt;= 0.5,]$contamination_class &lt;- "&gt;= 0.5 %"</w:t>
      </w:r>
    </w:p>
    <w:p w:rsidR="006B7E5D" w:rsidRDefault="006B7E5D" w:rsidP="006B7E5D"/>
    <w:p w:rsidR="006B7E5D" w:rsidRDefault="006B7E5D" w:rsidP="006B7E5D">
      <w:r>
        <w:t xml:space="preserve">var_classes_SCV_plot &lt;- ggplot(var_classes[var_classes$VARIANT_CLASS == "SCV",], aes(CONPAIR_CONTAMINATION_ESTIMATE_TUMOR, VARIANT_COUNT)) + </w:t>
      </w:r>
    </w:p>
    <w:p w:rsidR="006B7E5D" w:rsidRDefault="006B7E5D" w:rsidP="006B7E5D">
      <w:r>
        <w:t xml:space="preserve">    geom_point(aes(col = contamination_class), size=3.75, alpha=0.4) + </w:t>
      </w:r>
    </w:p>
    <w:p w:rsidR="006B7E5D" w:rsidRDefault="006B7E5D" w:rsidP="006B7E5D">
      <w:r>
        <w:t xml:space="preserve">    scale_color_manual(values=cbPalette) +</w:t>
      </w:r>
    </w:p>
    <w:p w:rsidR="006B7E5D" w:rsidRDefault="006B7E5D" w:rsidP="006B7E5D">
      <w:r>
        <w:t xml:space="preserve">    geom_point(col="black", size=0.2, alpha = 0.25) + </w:t>
      </w:r>
    </w:p>
    <w:p w:rsidR="006B7E5D" w:rsidRDefault="006B7E5D" w:rsidP="006B7E5D">
      <w:r>
        <w:t xml:space="preserve">    facet_grid(Dataset_cor~.) + </w:t>
      </w:r>
    </w:p>
    <w:p w:rsidR="006B7E5D" w:rsidRDefault="006B7E5D" w:rsidP="006B7E5D">
      <w:r>
        <w:t xml:space="preserve">    scale_y_continuous("Sample variant count") +</w:t>
      </w:r>
    </w:p>
    <w:p w:rsidR="006B7E5D" w:rsidRDefault="006B7E5D" w:rsidP="006B7E5D">
      <w:r>
        <w:t xml:space="preserve">    xlab("Sample contamination estimate (%)") + </w:t>
      </w:r>
    </w:p>
    <w:p w:rsidR="006B7E5D" w:rsidRDefault="006B7E5D" w:rsidP="006B7E5D">
      <w:r>
        <w:t xml:space="preserve">    ggtitle(paste("Per-sample counts\nof suspected contaminant variants", sep="")) + </w:t>
      </w:r>
    </w:p>
    <w:p w:rsidR="006B7E5D" w:rsidRDefault="006B7E5D" w:rsidP="006B7E5D">
      <w:r>
        <w:t xml:space="preserve">    guides(col = guide_legend("Sample\ncontamination\nestimate")) + </w:t>
      </w:r>
    </w:p>
    <w:p w:rsidR="006B7E5D" w:rsidRDefault="006B7E5D" w:rsidP="006B7E5D">
      <w:r>
        <w:t xml:space="preserve">    background_grid(major = "xy", minor = "x") + </w:t>
      </w:r>
    </w:p>
    <w:p w:rsidR="006B7E5D" w:rsidRDefault="006B7E5D" w:rsidP="006B7E5D">
      <w:r>
        <w:t xml:space="preserve">    coord_cartesian(ylim=c(0, 150)) + </w:t>
      </w:r>
    </w:p>
    <w:p w:rsidR="006B7E5D" w:rsidRDefault="006B7E5D" w:rsidP="006B7E5D">
      <w:r>
        <w:t xml:space="preserve">    theme(strip.text.y = element_text(angle = 90)) +</w:t>
      </w:r>
    </w:p>
    <w:p w:rsidR="006B7E5D" w:rsidRDefault="006B7E5D" w:rsidP="006B7E5D">
      <w:r>
        <w:t xml:space="preserve">    theme(panel.spacing = unit(1, "lines"))</w:t>
      </w:r>
    </w:p>
    <w:p w:rsidR="006B7E5D" w:rsidRDefault="006B7E5D" w:rsidP="006B7E5D"/>
    <w:p w:rsidR="006B7E5D" w:rsidRDefault="006B7E5D" w:rsidP="006B7E5D">
      <w:r>
        <w:t xml:space="preserve">var_classes_ATP_plot &lt;- ggplot(var_classes[var_classes$VARIANT_CLASS == "ATP",], aes(CONPAIR_CONTAMINATION_ESTIMATE_TUMOR, VARIANT_COUNT)) + </w:t>
      </w:r>
    </w:p>
    <w:p w:rsidR="006B7E5D" w:rsidRDefault="006B7E5D" w:rsidP="006B7E5D">
      <w:r>
        <w:t xml:space="preserve">    geom_point(aes(col = contamination_class), size=3.75, alpha=0.4) + </w:t>
      </w:r>
    </w:p>
    <w:p w:rsidR="006B7E5D" w:rsidRDefault="006B7E5D" w:rsidP="006B7E5D">
      <w:r>
        <w:t xml:space="preserve">    scale_color_manual(values=cbPalette) +</w:t>
      </w:r>
    </w:p>
    <w:p w:rsidR="006B7E5D" w:rsidRDefault="006B7E5D" w:rsidP="006B7E5D">
      <w:r>
        <w:t xml:space="preserve">    geom_point(col="black", size=0.2, alpha = 0.25) + </w:t>
      </w:r>
    </w:p>
    <w:p w:rsidR="006B7E5D" w:rsidRDefault="006B7E5D" w:rsidP="006B7E5D">
      <w:r>
        <w:t xml:space="preserve">    facet_grid(Dataset_cor~.) + </w:t>
      </w:r>
    </w:p>
    <w:p w:rsidR="006B7E5D" w:rsidRDefault="006B7E5D" w:rsidP="006B7E5D">
      <w:r>
        <w:t xml:space="preserve">    scale_y_log10("Log10(sample variant count)", breaks = c(1, 10, 100, 1000, 10000), labels=function(x) format(x, big.mark = ",", scientific = FALSE)) +</w:t>
      </w:r>
    </w:p>
    <w:p w:rsidR="006B7E5D" w:rsidRDefault="006B7E5D" w:rsidP="006B7E5D">
      <w:r>
        <w:lastRenderedPageBreak/>
        <w:t xml:space="preserve">    xlab("Sample contamination estimate (%)") + </w:t>
      </w:r>
    </w:p>
    <w:p w:rsidR="006B7E5D" w:rsidRDefault="006B7E5D" w:rsidP="006B7E5D">
      <w:r>
        <w:t xml:space="preserve">    ggtitle(paste("Per-sample counts\nof apparently true positive variants", sep="")) + </w:t>
      </w:r>
    </w:p>
    <w:p w:rsidR="006B7E5D" w:rsidRDefault="006B7E5D" w:rsidP="006B7E5D">
      <w:r>
        <w:t xml:space="preserve">    guides(col = guide_legend("Sample\ncontamination\nestimate")) + </w:t>
      </w:r>
    </w:p>
    <w:p w:rsidR="006B7E5D" w:rsidRDefault="006B7E5D" w:rsidP="006B7E5D">
      <w:r>
        <w:t xml:space="preserve">    background_grid(major = "xy", minor = "x") + </w:t>
      </w:r>
    </w:p>
    <w:p w:rsidR="006B7E5D" w:rsidRDefault="006B7E5D" w:rsidP="006B7E5D">
      <w:r>
        <w:t xml:space="preserve">    theme(strip.text.y = element_text(angle = 90)) +</w:t>
      </w:r>
    </w:p>
    <w:p w:rsidR="006B7E5D" w:rsidRDefault="006B7E5D" w:rsidP="006B7E5D">
      <w:r>
        <w:t xml:space="preserve">    theme(panel.spacing = unit(1, "lines"))</w:t>
      </w:r>
    </w:p>
    <w:p w:rsidR="006B7E5D" w:rsidRDefault="006B7E5D" w:rsidP="006B7E5D"/>
    <w:p w:rsidR="006B7E5D" w:rsidRDefault="006B7E5D" w:rsidP="006B7E5D">
      <w:r>
        <w:t>plot_object &lt;- plot_grid(var_classes_ATP_plot, var_classes_SCV_plot, labels = c("a", "b"), align = "h")</w:t>
      </w:r>
    </w:p>
    <w:p w:rsidR="006B7E5D" w:rsidRDefault="006B7E5D" w:rsidP="006B7E5D"/>
    <w:p w:rsidR="006B7E5D" w:rsidRDefault="006B7E5D" w:rsidP="006B7E5D">
      <w:r>
        <w:t>save_plot(paste("Figure_2.pdf", sep = ""), plot_object,</w:t>
      </w:r>
    </w:p>
    <w:p w:rsidR="006B7E5D" w:rsidRDefault="006B7E5D" w:rsidP="006B7E5D">
      <w:r>
        <w:t xml:space="preserve">          ncol = 2,</w:t>
      </w:r>
    </w:p>
    <w:p w:rsidR="006B7E5D" w:rsidRDefault="006B7E5D" w:rsidP="006B7E5D">
      <w:r>
        <w:t xml:space="preserve">          nrow = 1,</w:t>
      </w:r>
    </w:p>
    <w:p w:rsidR="006B7E5D" w:rsidRDefault="006B7E5D" w:rsidP="006B7E5D">
      <w:r>
        <w:t xml:space="preserve">          base_height = 7.5,</w:t>
      </w:r>
    </w:p>
    <w:p w:rsidR="0066525D" w:rsidRDefault="006B7E5D" w:rsidP="006B7E5D">
      <w:r>
        <w:t xml:space="preserve">          base_aspect_ratio = 1)</w:t>
      </w:r>
      <w:bookmarkStart w:id="0" w:name="_GoBack"/>
      <w:bookmarkEnd w:id="0"/>
    </w:p>
    <w:sectPr w:rsidR="0066525D" w:rsidSect="00F21C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E5D"/>
    <w:rsid w:val="00011F88"/>
    <w:rsid w:val="00092770"/>
    <w:rsid w:val="001668DF"/>
    <w:rsid w:val="001D611B"/>
    <w:rsid w:val="001E4BD4"/>
    <w:rsid w:val="00201A8B"/>
    <w:rsid w:val="002E46BC"/>
    <w:rsid w:val="0031445B"/>
    <w:rsid w:val="00406825"/>
    <w:rsid w:val="00427373"/>
    <w:rsid w:val="004E5395"/>
    <w:rsid w:val="00507FC6"/>
    <w:rsid w:val="005752FE"/>
    <w:rsid w:val="005915B7"/>
    <w:rsid w:val="006B7E5D"/>
    <w:rsid w:val="007141E6"/>
    <w:rsid w:val="007172AC"/>
    <w:rsid w:val="008D3FAC"/>
    <w:rsid w:val="009640B1"/>
    <w:rsid w:val="009A69E8"/>
    <w:rsid w:val="009B2983"/>
    <w:rsid w:val="00A10AA2"/>
    <w:rsid w:val="00A351BC"/>
    <w:rsid w:val="00B02250"/>
    <w:rsid w:val="00B26CED"/>
    <w:rsid w:val="00B50666"/>
    <w:rsid w:val="00B65F85"/>
    <w:rsid w:val="00BA5A11"/>
    <w:rsid w:val="00C874D7"/>
    <w:rsid w:val="00D302C7"/>
    <w:rsid w:val="00D46BB1"/>
    <w:rsid w:val="00DF230B"/>
    <w:rsid w:val="00E632E0"/>
    <w:rsid w:val="00EB17DA"/>
    <w:rsid w:val="00EB1FD7"/>
    <w:rsid w:val="00F21C71"/>
    <w:rsid w:val="00F51C52"/>
    <w:rsid w:val="00F7186F"/>
    <w:rsid w:val="00FF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578DF"/>
  <w14:defaultImageDpi w14:val="32767"/>
  <w15:chartTrackingRefBased/>
  <w15:docId w15:val="{88226EB7-EC51-0C44-9016-AB3AD2E92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259</Words>
  <Characters>17276</Characters>
  <Application>Microsoft Office Word</Application>
  <DocSecurity>0</DocSecurity>
  <Lines>143</Lines>
  <Paragraphs>40</Paragraphs>
  <ScaleCrop>false</ScaleCrop>
  <Company/>
  <LinksUpToDate>false</LinksUpToDate>
  <CharactersWithSpaces>20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Hovig</dc:creator>
  <cp:keywords/>
  <dc:description/>
  <cp:lastModifiedBy>Eivind Hovig</cp:lastModifiedBy>
  <cp:revision>1</cp:revision>
  <dcterms:created xsi:type="dcterms:W3CDTF">2018-03-13T20:16:00Z</dcterms:created>
  <dcterms:modified xsi:type="dcterms:W3CDTF">2018-03-13T20:16:00Z</dcterms:modified>
</cp:coreProperties>
</file>